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1022F" w14:textId="7A10151C" w:rsidR="00894A2E" w:rsidRDefault="00894A2E" w:rsidP="00992ABB">
      <w:pPr>
        <w:adjustRightInd w:val="0"/>
        <w:snapToGrid w:val="0"/>
        <w:spacing w:after="0" w:line="240" w:lineRule="auto"/>
        <w:jc w:val="center"/>
        <w:rPr>
          <w:rFonts w:ascii="Times New Roman" w:hAnsi="Times New Roman" w:cs="Times New Roman"/>
          <w:sz w:val="32"/>
          <w:szCs w:val="28"/>
          <w:lang w:val="en-GB"/>
        </w:rPr>
      </w:pPr>
      <w:r>
        <w:rPr>
          <w:rFonts w:ascii="Times New Roman" w:hAnsi="Times New Roman" w:cs="Times New Roman"/>
          <w:sz w:val="32"/>
          <w:szCs w:val="28"/>
          <w:lang w:val="en-GB"/>
        </w:rPr>
        <w:t>SUPPLEMENTARY MATERIAL</w:t>
      </w:r>
      <w:r w:rsidR="004035EF">
        <w:rPr>
          <w:rFonts w:ascii="Times New Roman" w:hAnsi="Times New Roman" w:cs="Times New Roman"/>
          <w:sz w:val="32"/>
          <w:szCs w:val="28"/>
          <w:lang w:val="en-GB"/>
        </w:rPr>
        <w:t xml:space="preserve"> </w:t>
      </w:r>
      <w:r w:rsidR="00870833">
        <w:rPr>
          <w:rFonts w:ascii="Times New Roman" w:hAnsi="Times New Roman" w:cs="Times New Roman"/>
          <w:sz w:val="32"/>
          <w:szCs w:val="28"/>
          <w:lang w:val="en-GB"/>
        </w:rPr>
        <w:t>2</w:t>
      </w:r>
    </w:p>
    <w:p w14:paraId="026F0341" w14:textId="77777777" w:rsidR="00894A2E" w:rsidRDefault="00894A2E" w:rsidP="00992ABB">
      <w:pPr>
        <w:adjustRightInd w:val="0"/>
        <w:snapToGrid w:val="0"/>
        <w:spacing w:after="0" w:line="240" w:lineRule="auto"/>
        <w:jc w:val="center"/>
        <w:rPr>
          <w:rFonts w:ascii="Times New Roman" w:hAnsi="Times New Roman" w:cs="Times New Roman"/>
          <w:sz w:val="32"/>
          <w:szCs w:val="28"/>
          <w:lang w:val="en-GB"/>
        </w:rPr>
      </w:pPr>
    </w:p>
    <w:p w14:paraId="0F959B44" w14:textId="47EDA20F" w:rsidR="00992ABB" w:rsidRDefault="00991C63" w:rsidP="00992ABB">
      <w:pPr>
        <w:adjustRightInd w:val="0"/>
        <w:snapToGrid w:val="0"/>
        <w:spacing w:after="0" w:line="240" w:lineRule="auto"/>
        <w:jc w:val="center"/>
        <w:rPr>
          <w:rFonts w:ascii="Times New Roman" w:hAnsi="Times New Roman" w:cs="Times New Roman"/>
          <w:sz w:val="32"/>
          <w:szCs w:val="28"/>
          <w:lang w:val="en-GB"/>
        </w:rPr>
      </w:pPr>
      <w:r>
        <w:rPr>
          <w:rFonts w:ascii="Times New Roman" w:hAnsi="Times New Roman" w:cs="Times New Roman"/>
          <w:sz w:val="32"/>
          <w:szCs w:val="28"/>
          <w:lang w:val="en-GB"/>
        </w:rPr>
        <w:t>D</w:t>
      </w:r>
      <w:r w:rsidR="00992ABB">
        <w:rPr>
          <w:rFonts w:ascii="Times New Roman" w:hAnsi="Times New Roman" w:cs="Times New Roman"/>
          <w:sz w:val="32"/>
          <w:szCs w:val="28"/>
          <w:lang w:val="en-GB"/>
        </w:rPr>
        <w:t>eterminants of information</w:t>
      </w:r>
      <w:r w:rsidR="00107082" w:rsidRPr="00832FCE">
        <w:rPr>
          <w:rFonts w:ascii="Times New Roman" w:hAnsi="Times New Roman" w:cs="Times New Roman"/>
          <w:sz w:val="32"/>
          <w:szCs w:val="28"/>
          <w:lang w:val="en-GB"/>
        </w:rPr>
        <w:t xml:space="preserve"> provided by </w:t>
      </w:r>
      <w:r w:rsidR="002E743B" w:rsidRPr="00832FCE">
        <w:rPr>
          <w:rFonts w:ascii="Times New Roman" w:hAnsi="Times New Roman" w:cs="Times New Roman"/>
          <w:sz w:val="32"/>
          <w:szCs w:val="28"/>
          <w:lang w:val="en-GB"/>
        </w:rPr>
        <w:t>anaesthesiologists</w:t>
      </w:r>
      <w:r w:rsidR="00107082" w:rsidRPr="00832FCE">
        <w:rPr>
          <w:rFonts w:ascii="Times New Roman" w:hAnsi="Times New Roman" w:cs="Times New Roman"/>
          <w:sz w:val="32"/>
          <w:szCs w:val="28"/>
          <w:lang w:val="en-GB"/>
        </w:rPr>
        <w:t xml:space="preserve"> to relatives of patients during surgical procedures</w:t>
      </w:r>
    </w:p>
    <w:p w14:paraId="373A2254" w14:textId="77777777" w:rsidR="00894A2E" w:rsidRDefault="00894A2E">
      <w:pPr>
        <w:spacing w:after="160" w:line="259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</w:p>
    <w:p w14:paraId="608C20BB" w14:textId="1D96A4BA" w:rsidR="008D7263" w:rsidRPr="00832FCE" w:rsidRDefault="00115F4D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lastRenderedPageBreak/>
        <w:t>Supplementary Figure 1</w:t>
      </w:r>
      <w:r w:rsidR="008D7263" w:rsidRPr="00832FCE">
        <w:rPr>
          <w:rFonts w:ascii="Times New Roman" w:hAnsi="Times New Roman" w:cs="Times New Roman"/>
          <w:sz w:val="20"/>
          <w:szCs w:val="20"/>
          <w:lang w:val="en-GB"/>
        </w:rPr>
        <w:t>. Virtuous circle that can appear with family-</w:t>
      </w:r>
      <w:r w:rsidR="002E743B" w:rsidRPr="00832FCE">
        <w:rPr>
          <w:rFonts w:ascii="Times New Roman" w:hAnsi="Times New Roman" w:cs="Times New Roman"/>
          <w:sz w:val="20"/>
          <w:szCs w:val="20"/>
          <w:lang w:val="en-GB"/>
        </w:rPr>
        <w:t>centred</w:t>
      </w:r>
      <w:r w:rsidR="008D7263" w:rsidRPr="00832FCE">
        <w:rPr>
          <w:rFonts w:ascii="Times New Roman" w:hAnsi="Times New Roman" w:cs="Times New Roman"/>
          <w:sz w:val="20"/>
          <w:szCs w:val="20"/>
          <w:lang w:val="en-GB"/>
        </w:rPr>
        <w:t xml:space="preserve"> perioperative care</w:t>
      </w:r>
    </w:p>
    <w:p w14:paraId="11CF0C98" w14:textId="22B1287A" w:rsidR="00E12643" w:rsidRPr="00832FCE" w:rsidRDefault="00646AD9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32FCE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51A138DB" wp14:editId="5350D62A">
            <wp:extent cx="6320249" cy="4529558"/>
            <wp:effectExtent l="0" t="0" r="0" b="444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455" cy="45325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44EB2C" w14:textId="77777777" w:rsidR="00BF451B" w:rsidRPr="00832FCE" w:rsidRDefault="00BF451B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7FF64E8" w14:textId="77777777" w:rsidR="00BF451B" w:rsidRPr="00832FCE" w:rsidRDefault="00BF451B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4E66678" w14:textId="77777777" w:rsidR="00397BF9" w:rsidRPr="00832FCE" w:rsidRDefault="00397BF9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32FCE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263FB03D" w14:textId="1FDB1ED2" w:rsidR="008D7263" w:rsidRPr="00832FCE" w:rsidRDefault="00115F4D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lastRenderedPageBreak/>
        <w:t>Supplementary Figure 2</w:t>
      </w:r>
      <w:r w:rsidR="008D7263" w:rsidRPr="00832FCE">
        <w:rPr>
          <w:rFonts w:ascii="Times New Roman" w:hAnsi="Times New Roman" w:cs="Times New Roman"/>
          <w:sz w:val="20"/>
          <w:szCs w:val="20"/>
          <w:lang w:val="en-GB"/>
        </w:rPr>
        <w:t>. Vicious circl</w:t>
      </w:r>
      <w:r w:rsidR="00B53516" w:rsidRPr="00832FCE">
        <w:rPr>
          <w:rFonts w:ascii="Times New Roman" w:hAnsi="Times New Roman" w:cs="Times New Roman"/>
          <w:sz w:val="20"/>
          <w:szCs w:val="20"/>
          <w:lang w:val="en-GB"/>
        </w:rPr>
        <w:t>e</w:t>
      </w:r>
      <w:r w:rsidR="008D7263" w:rsidRPr="00832FCE">
        <w:rPr>
          <w:rFonts w:ascii="Times New Roman" w:hAnsi="Times New Roman" w:cs="Times New Roman"/>
          <w:sz w:val="20"/>
          <w:szCs w:val="20"/>
          <w:lang w:val="en-GB"/>
        </w:rPr>
        <w:t xml:space="preserve"> that can appear without family-</w:t>
      </w:r>
      <w:r w:rsidR="002E743B" w:rsidRPr="00832FCE">
        <w:rPr>
          <w:rFonts w:ascii="Times New Roman" w:hAnsi="Times New Roman" w:cs="Times New Roman"/>
          <w:sz w:val="20"/>
          <w:szCs w:val="20"/>
          <w:lang w:val="en-GB"/>
        </w:rPr>
        <w:t>centred</w:t>
      </w:r>
      <w:r w:rsidR="008D7263" w:rsidRPr="00832FCE">
        <w:rPr>
          <w:rFonts w:ascii="Times New Roman" w:hAnsi="Times New Roman" w:cs="Times New Roman"/>
          <w:sz w:val="20"/>
          <w:szCs w:val="20"/>
          <w:lang w:val="en-GB"/>
        </w:rPr>
        <w:t xml:space="preserve"> perioperative care</w:t>
      </w:r>
    </w:p>
    <w:p w14:paraId="15AD2DE5" w14:textId="7A53F921" w:rsidR="00B76C2E" w:rsidRPr="00832FCE" w:rsidRDefault="0004700B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32FCE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0368C5C0" wp14:editId="2D5B700A">
            <wp:extent cx="6308389" cy="4368642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4213" cy="4372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036A1F" w14:textId="27728397" w:rsidR="00454922" w:rsidRPr="00832FCE" w:rsidRDefault="00234B10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32FCE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68BCC55E" w14:textId="7DC8F37C" w:rsidR="007D1D96" w:rsidRPr="00832FCE" w:rsidRDefault="007D1D96" w:rsidP="0077309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32FCE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Table </w:t>
      </w:r>
      <w:r w:rsidR="00753320" w:rsidRPr="00832FCE">
        <w:rPr>
          <w:rFonts w:ascii="Times New Roman" w:hAnsi="Times New Roman" w:cs="Times New Roman"/>
          <w:sz w:val="20"/>
          <w:szCs w:val="20"/>
          <w:lang w:val="en-GB"/>
        </w:rPr>
        <w:t>1</w:t>
      </w:r>
      <w:r w:rsidR="001440B1" w:rsidRPr="00832FCE">
        <w:rPr>
          <w:rFonts w:ascii="Times New Roman" w:hAnsi="Times New Roman" w:cs="Times New Roman"/>
          <w:sz w:val="20"/>
          <w:szCs w:val="20"/>
          <w:lang w:val="en-GB"/>
        </w:rPr>
        <w:t xml:space="preserve">. Factors associated with </w:t>
      </w:r>
      <w:r w:rsidR="00092A34" w:rsidRPr="00832FCE">
        <w:rPr>
          <w:rFonts w:ascii="Times New Roman" w:hAnsi="Times New Roman" w:cs="Times New Roman"/>
          <w:sz w:val="20"/>
          <w:szCs w:val="20"/>
          <w:lang w:val="en-GB"/>
        </w:rPr>
        <w:t>providing information</w:t>
      </w:r>
      <w:r w:rsidR="00901530" w:rsidRPr="00832FCE">
        <w:rPr>
          <w:rFonts w:ascii="Times New Roman" w:hAnsi="Times New Roman" w:cs="Times New Roman"/>
          <w:sz w:val="20"/>
          <w:szCs w:val="20"/>
          <w:lang w:val="en-GB"/>
        </w:rPr>
        <w:t xml:space="preserve"> during surgery</w:t>
      </w:r>
      <w:r w:rsidR="00092A34" w:rsidRPr="00832FCE">
        <w:rPr>
          <w:rFonts w:ascii="Times New Roman" w:hAnsi="Times New Roman" w:cs="Times New Roman"/>
          <w:sz w:val="20"/>
          <w:szCs w:val="20"/>
          <w:lang w:val="en-GB"/>
        </w:rPr>
        <w:t xml:space="preserve"> more frequently </w:t>
      </w:r>
      <w:r w:rsidR="001440B1" w:rsidRPr="00832FCE">
        <w:rPr>
          <w:rFonts w:ascii="Times New Roman" w:hAnsi="Times New Roman" w:cs="Times New Roman"/>
          <w:sz w:val="20"/>
          <w:szCs w:val="20"/>
          <w:lang w:val="en-GB"/>
        </w:rPr>
        <w:t>to relatives</w:t>
      </w:r>
      <w:r w:rsidR="00454922" w:rsidRPr="00832FCE">
        <w:rPr>
          <w:rFonts w:ascii="Times New Roman" w:hAnsi="Times New Roman" w:cs="Times New Roman"/>
          <w:sz w:val="20"/>
          <w:szCs w:val="20"/>
          <w:lang w:val="en-GB"/>
        </w:rPr>
        <w:t xml:space="preserve"> in u</w:t>
      </w:r>
      <w:r w:rsidR="00BE194E" w:rsidRPr="00832FCE">
        <w:rPr>
          <w:rFonts w:ascii="Times New Roman" w:hAnsi="Times New Roman" w:cs="Times New Roman"/>
          <w:sz w:val="20"/>
          <w:szCs w:val="20"/>
          <w:lang w:val="en-GB"/>
        </w:rPr>
        <w:t>nivariate analysis</w:t>
      </w:r>
    </w:p>
    <w:tbl>
      <w:tblPr>
        <w:tblStyle w:val="Grilledutableau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560"/>
        <w:gridCol w:w="1417"/>
        <w:gridCol w:w="987"/>
      </w:tblGrid>
      <w:tr w:rsidR="000A5FA5" w:rsidRPr="00832FCE" w14:paraId="46AA1BD6" w14:textId="77777777" w:rsidTr="00092A34">
        <w:trPr>
          <w:trHeight w:hRule="exact" w:val="979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1DEC9604" w14:textId="2905F4ED" w:rsidR="000A5FA5" w:rsidRPr="00832FCE" w:rsidRDefault="00BE194E" w:rsidP="007A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7D3C3" w14:textId="77777777" w:rsidR="002E743B" w:rsidRPr="00832FCE" w:rsidRDefault="00092A34" w:rsidP="002E74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Hlk118200949"/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ormation in more than 50% of cases</w:t>
            </w:r>
            <w:r w:rsidR="000A5FA5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bookmarkEnd w:id="0"/>
          <w:p w14:paraId="1843C889" w14:textId="24FE2616" w:rsidR="000A5FA5" w:rsidRPr="00832FCE" w:rsidRDefault="000A5FA5" w:rsidP="002E74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4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0E245" w14:textId="743D9A22" w:rsidR="000A5FA5" w:rsidRPr="00832FCE" w:rsidRDefault="00092A34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ormation in less than 50% of cases</w:t>
            </w:r>
            <w:r w:rsidR="000A5FA5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=558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55B3E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</w:tc>
      </w:tr>
      <w:tr w:rsidR="000A5FA5" w:rsidRPr="00832FCE" w14:paraId="7F6DBD7A" w14:textId="77777777" w:rsidTr="008731B7">
        <w:trPr>
          <w:trHeight w:hRule="exact" w:val="340"/>
        </w:trPr>
        <w:tc>
          <w:tcPr>
            <w:tcW w:w="5103" w:type="dxa"/>
            <w:tcBorders>
              <w:top w:val="single" w:sz="4" w:space="0" w:color="auto"/>
            </w:tcBorders>
          </w:tcPr>
          <w:p w14:paraId="06FAB112" w14:textId="767DBB25" w:rsidR="000A5FA5" w:rsidRPr="00832FCE" w:rsidRDefault="000A5FA5" w:rsidP="007A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A67A839" w14:textId="6C991CD0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5 </w:t>
            </w:r>
            <w:r w:rsidR="001F6D87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-62</w:t>
            </w:r>
            <w:r w:rsidR="001F6D87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5AD84BF" w14:textId="795FF466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6 </w:t>
            </w:r>
            <w:r w:rsidR="001F6D87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-59</w:t>
            </w:r>
            <w:r w:rsidR="001F6D87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7CCA7EC1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8731B7" w:rsidRPr="00832FCE" w14:paraId="25E0DA4C" w14:textId="77777777" w:rsidTr="008731B7">
        <w:trPr>
          <w:trHeight w:hRule="exact" w:val="340"/>
        </w:trPr>
        <w:tc>
          <w:tcPr>
            <w:tcW w:w="5103" w:type="dxa"/>
          </w:tcPr>
          <w:p w14:paraId="4D75CEEF" w14:textId="6915490A" w:rsidR="008731B7" w:rsidRPr="00832FCE" w:rsidRDefault="008731B7" w:rsidP="007A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&gt; 50 </w:t>
            </w:r>
            <w:r w:rsidR="009413C1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s</w:t>
            </w:r>
            <w:r w:rsidR="003608D7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560" w:type="dxa"/>
            <w:vAlign w:val="center"/>
          </w:tcPr>
          <w:p w14:paraId="3B908AC7" w14:textId="1B464E37" w:rsidR="008731B7" w:rsidRPr="00832FCE" w:rsidRDefault="008731B7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63)</w:t>
            </w:r>
          </w:p>
        </w:tc>
        <w:tc>
          <w:tcPr>
            <w:tcW w:w="1417" w:type="dxa"/>
            <w:vAlign w:val="center"/>
          </w:tcPr>
          <w:p w14:paraId="3328D9F9" w14:textId="5C0E5CA5" w:rsidR="008731B7" w:rsidRPr="00832FCE" w:rsidRDefault="008731B7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6 (41)</w:t>
            </w:r>
          </w:p>
        </w:tc>
        <w:tc>
          <w:tcPr>
            <w:tcW w:w="987" w:type="dxa"/>
            <w:vAlign w:val="center"/>
          </w:tcPr>
          <w:p w14:paraId="413EEB97" w14:textId="24AED086" w:rsidR="008731B7" w:rsidRPr="00832FCE" w:rsidRDefault="008731B7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</w:tr>
      <w:tr w:rsidR="000A5FA5" w:rsidRPr="00832FCE" w14:paraId="4FBCC741" w14:textId="77777777" w:rsidTr="007A7777">
        <w:trPr>
          <w:trHeight w:hRule="exact" w:val="340"/>
        </w:trPr>
        <w:tc>
          <w:tcPr>
            <w:tcW w:w="5103" w:type="dxa"/>
          </w:tcPr>
          <w:p w14:paraId="300AEBD4" w14:textId="5984B50D" w:rsidR="000A5FA5" w:rsidRPr="00832FCE" w:rsidRDefault="000A5FA5" w:rsidP="007A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e </w:t>
            </w:r>
            <w:r w:rsidR="00011FFD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  <w:r w:rsidR="003608D7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560" w:type="dxa"/>
            <w:vAlign w:val="center"/>
          </w:tcPr>
          <w:p w14:paraId="2E05FD42" w14:textId="480286C3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</w:t>
            </w:r>
            <w:r w:rsidR="00AC2DCD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3F771B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14:paraId="36D18D44" w14:textId="6D45C5A3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7 (</w:t>
            </w:r>
            <w:r w:rsidR="00AC2DCD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87" w:type="dxa"/>
            <w:vAlign w:val="center"/>
          </w:tcPr>
          <w:p w14:paraId="20253DB3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3</w:t>
            </w:r>
          </w:p>
        </w:tc>
      </w:tr>
      <w:tr w:rsidR="000A5FA5" w:rsidRPr="00832FCE" w14:paraId="713C04C5" w14:textId="77777777" w:rsidTr="007A7777">
        <w:trPr>
          <w:trHeight w:hRule="exact" w:val="340"/>
        </w:trPr>
        <w:tc>
          <w:tcPr>
            <w:tcW w:w="5103" w:type="dxa"/>
          </w:tcPr>
          <w:p w14:paraId="1834F08B" w14:textId="22AE9B64" w:rsidR="000A5FA5" w:rsidRPr="00832FCE" w:rsidRDefault="000A5FA5" w:rsidP="007A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ucture of exercise</w:t>
            </w:r>
            <w:r w:rsidR="003608D7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560" w:type="dxa"/>
            <w:vAlign w:val="center"/>
          </w:tcPr>
          <w:p w14:paraId="41FCB580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16CBC166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vAlign w:val="center"/>
          </w:tcPr>
          <w:p w14:paraId="21C72DFD" w14:textId="41F988FC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6172D6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</w:p>
        </w:tc>
      </w:tr>
      <w:tr w:rsidR="000A5FA5" w:rsidRPr="00832FCE" w14:paraId="286A50D8" w14:textId="77777777" w:rsidTr="007A7777">
        <w:trPr>
          <w:trHeight w:hRule="exact" w:val="340"/>
        </w:trPr>
        <w:tc>
          <w:tcPr>
            <w:tcW w:w="5103" w:type="dxa"/>
          </w:tcPr>
          <w:p w14:paraId="268FECCF" w14:textId="4D3B44DE" w:rsidR="000A5FA5" w:rsidRPr="00832FCE" w:rsidRDefault="000A5FA5" w:rsidP="007A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aching Hospital</w:t>
            </w:r>
          </w:p>
        </w:tc>
        <w:tc>
          <w:tcPr>
            <w:tcW w:w="1560" w:type="dxa"/>
            <w:vAlign w:val="center"/>
          </w:tcPr>
          <w:p w14:paraId="7A7C82C2" w14:textId="0D47877C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</w:t>
            </w:r>
            <w:r w:rsidR="003F771B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14:paraId="15B14A36" w14:textId="4F7E89DA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6 (</w:t>
            </w:r>
            <w:r w:rsidR="003F771B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87" w:type="dxa"/>
            <w:vAlign w:val="center"/>
          </w:tcPr>
          <w:p w14:paraId="4D78A54D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5FA5" w:rsidRPr="00832FCE" w14:paraId="56495F86" w14:textId="77777777" w:rsidTr="007A7777">
        <w:trPr>
          <w:trHeight w:hRule="exact" w:val="340"/>
        </w:trPr>
        <w:tc>
          <w:tcPr>
            <w:tcW w:w="5103" w:type="dxa"/>
          </w:tcPr>
          <w:p w14:paraId="11AC2817" w14:textId="28537767" w:rsidR="000A5FA5" w:rsidRPr="00832FCE" w:rsidRDefault="000A5FA5" w:rsidP="007A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neral Hospital </w:t>
            </w:r>
          </w:p>
        </w:tc>
        <w:tc>
          <w:tcPr>
            <w:tcW w:w="1560" w:type="dxa"/>
            <w:vAlign w:val="center"/>
          </w:tcPr>
          <w:p w14:paraId="148AC7FC" w14:textId="25FB0643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</w:t>
            </w:r>
            <w:r w:rsidR="003F771B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14:paraId="2B26C8EB" w14:textId="0D42BD4F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 (</w:t>
            </w:r>
            <w:r w:rsidR="004F2BB4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87" w:type="dxa"/>
            <w:vAlign w:val="center"/>
          </w:tcPr>
          <w:p w14:paraId="09F6A5F5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5FA5" w:rsidRPr="00832FCE" w14:paraId="4CA016D3" w14:textId="77777777" w:rsidTr="007A7777">
        <w:trPr>
          <w:trHeight w:hRule="exact" w:val="340"/>
        </w:trPr>
        <w:tc>
          <w:tcPr>
            <w:tcW w:w="5103" w:type="dxa"/>
          </w:tcPr>
          <w:p w14:paraId="57E2885F" w14:textId="251866D0" w:rsidR="000A5FA5" w:rsidRPr="00832FCE" w:rsidRDefault="000A5FA5" w:rsidP="007A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dical Clinic </w:t>
            </w:r>
          </w:p>
        </w:tc>
        <w:tc>
          <w:tcPr>
            <w:tcW w:w="1560" w:type="dxa"/>
            <w:vAlign w:val="center"/>
          </w:tcPr>
          <w:p w14:paraId="2896858C" w14:textId="22BD46D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</w:t>
            </w:r>
            <w:r w:rsidR="00AC2DCD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14:paraId="318E07F4" w14:textId="503A9B62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6 (3</w:t>
            </w:r>
            <w:r w:rsidR="004F2BB4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87" w:type="dxa"/>
            <w:vAlign w:val="center"/>
          </w:tcPr>
          <w:p w14:paraId="30D3E90B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5FA5" w:rsidRPr="00832FCE" w14:paraId="656C579E" w14:textId="77777777" w:rsidTr="007A7777">
        <w:trPr>
          <w:trHeight w:hRule="exact" w:val="340"/>
        </w:trPr>
        <w:tc>
          <w:tcPr>
            <w:tcW w:w="5103" w:type="dxa"/>
          </w:tcPr>
          <w:p w14:paraId="34986F99" w14:textId="30D361FD" w:rsidR="000A5FA5" w:rsidRPr="00832FCE" w:rsidRDefault="00125002" w:rsidP="007A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  <w:r w:rsidR="000A5FA5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56FE1D58" w14:textId="5F98EDD8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</w:t>
            </w:r>
            <w:r w:rsidR="003F771B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14:paraId="6DB88DDC" w14:textId="7E7BA058" w:rsidR="000A5FA5" w:rsidRPr="00832FCE" w:rsidRDefault="00125002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  <w:r w:rsidR="000A5FA5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1C304C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0A5FA5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87" w:type="dxa"/>
            <w:vAlign w:val="center"/>
          </w:tcPr>
          <w:p w14:paraId="5C272968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5FA5" w:rsidRPr="00832FCE" w14:paraId="2E34072B" w14:textId="77777777" w:rsidTr="007A7777">
        <w:trPr>
          <w:trHeight w:hRule="exact" w:val="340"/>
        </w:trPr>
        <w:tc>
          <w:tcPr>
            <w:tcW w:w="5103" w:type="dxa"/>
          </w:tcPr>
          <w:p w14:paraId="1B21AD83" w14:textId="5972EE3B" w:rsidR="000A5FA5" w:rsidRPr="00832FCE" w:rsidRDefault="000A5FA5" w:rsidP="007A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nction</w:t>
            </w:r>
            <w:r w:rsidR="003608D7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560" w:type="dxa"/>
            <w:vAlign w:val="center"/>
          </w:tcPr>
          <w:p w14:paraId="760A2D03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7F6DD5A8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vAlign w:val="center"/>
          </w:tcPr>
          <w:p w14:paraId="33AA7AC1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2</w:t>
            </w:r>
          </w:p>
        </w:tc>
      </w:tr>
      <w:tr w:rsidR="000A5FA5" w:rsidRPr="00832FCE" w14:paraId="478AC6DA" w14:textId="77777777" w:rsidTr="007A7777">
        <w:trPr>
          <w:trHeight w:hRule="exact" w:val="340"/>
        </w:trPr>
        <w:tc>
          <w:tcPr>
            <w:tcW w:w="5103" w:type="dxa"/>
          </w:tcPr>
          <w:p w14:paraId="1D03DA49" w14:textId="121C9611" w:rsidR="000A5FA5" w:rsidRPr="00832FCE" w:rsidRDefault="000A5FA5" w:rsidP="007A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Resident </w:t>
            </w:r>
          </w:p>
        </w:tc>
        <w:tc>
          <w:tcPr>
            <w:tcW w:w="1560" w:type="dxa"/>
            <w:vAlign w:val="center"/>
          </w:tcPr>
          <w:p w14:paraId="37D9D7F2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17" w:type="dxa"/>
            <w:vAlign w:val="center"/>
          </w:tcPr>
          <w:p w14:paraId="3B3E25F2" w14:textId="388BEB4A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</w:t>
            </w:r>
            <w:r w:rsidR="003F771B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87" w:type="dxa"/>
            <w:vAlign w:val="center"/>
          </w:tcPr>
          <w:p w14:paraId="5A42963F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5FA5" w:rsidRPr="00832FCE" w14:paraId="1AAFD8B1" w14:textId="77777777" w:rsidTr="007A7777">
        <w:trPr>
          <w:trHeight w:hRule="exact" w:val="340"/>
        </w:trPr>
        <w:tc>
          <w:tcPr>
            <w:tcW w:w="5103" w:type="dxa"/>
          </w:tcPr>
          <w:p w14:paraId="31FB7C7A" w14:textId="6DB5CDE9" w:rsidR="000A5FA5" w:rsidRPr="00832FCE" w:rsidRDefault="000A5FA5" w:rsidP="007A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Senior Doctor / Assistant </w:t>
            </w:r>
          </w:p>
        </w:tc>
        <w:tc>
          <w:tcPr>
            <w:tcW w:w="1560" w:type="dxa"/>
            <w:vAlign w:val="center"/>
          </w:tcPr>
          <w:p w14:paraId="17E321A6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17" w:type="dxa"/>
            <w:vAlign w:val="center"/>
          </w:tcPr>
          <w:p w14:paraId="7F8EA229" w14:textId="20554518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</w:t>
            </w:r>
            <w:r w:rsidR="00FF7AC1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87" w:type="dxa"/>
            <w:vAlign w:val="center"/>
          </w:tcPr>
          <w:p w14:paraId="1DEFFC54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5FA5" w:rsidRPr="00832FCE" w14:paraId="525101DC" w14:textId="77777777" w:rsidTr="007A7777">
        <w:trPr>
          <w:trHeight w:hRule="exact" w:val="340"/>
        </w:trPr>
        <w:tc>
          <w:tcPr>
            <w:tcW w:w="5103" w:type="dxa"/>
          </w:tcPr>
          <w:p w14:paraId="6718BE4A" w14:textId="72A94546" w:rsidR="000A5FA5" w:rsidRPr="00832FCE" w:rsidRDefault="000A5FA5" w:rsidP="007A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Attached Practioner </w:t>
            </w:r>
          </w:p>
        </w:tc>
        <w:tc>
          <w:tcPr>
            <w:tcW w:w="1560" w:type="dxa"/>
            <w:vAlign w:val="center"/>
          </w:tcPr>
          <w:p w14:paraId="3B48FB5E" w14:textId="4A96FD5A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</w:t>
            </w:r>
            <w:r w:rsidR="003F771B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14:paraId="79E020DC" w14:textId="7516746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</w:t>
            </w:r>
            <w:r w:rsidR="00207A4C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87" w:type="dxa"/>
            <w:vAlign w:val="center"/>
          </w:tcPr>
          <w:p w14:paraId="26597E5A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5FA5" w:rsidRPr="00832FCE" w14:paraId="2350F125" w14:textId="77777777" w:rsidTr="007A7777">
        <w:trPr>
          <w:trHeight w:hRule="exact" w:val="340"/>
        </w:trPr>
        <w:tc>
          <w:tcPr>
            <w:tcW w:w="5103" w:type="dxa"/>
          </w:tcPr>
          <w:p w14:paraId="08C1337C" w14:textId="62D38258" w:rsidR="000A5FA5" w:rsidRPr="00832FCE" w:rsidRDefault="000A5FA5" w:rsidP="007A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Hospital Practioner </w:t>
            </w:r>
          </w:p>
        </w:tc>
        <w:tc>
          <w:tcPr>
            <w:tcW w:w="1560" w:type="dxa"/>
            <w:vAlign w:val="center"/>
          </w:tcPr>
          <w:p w14:paraId="76E0D85C" w14:textId="0244162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</w:t>
            </w:r>
            <w:r w:rsidR="003F771B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14:paraId="2AD94A18" w14:textId="4BACFFF9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7 (4</w:t>
            </w:r>
            <w:r w:rsidR="003F771B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87" w:type="dxa"/>
            <w:vAlign w:val="center"/>
          </w:tcPr>
          <w:p w14:paraId="6CFC3A2E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5FA5" w:rsidRPr="00832FCE" w14:paraId="64BFA63B" w14:textId="77777777" w:rsidTr="007A7777">
        <w:trPr>
          <w:trHeight w:hRule="exact" w:val="340"/>
        </w:trPr>
        <w:tc>
          <w:tcPr>
            <w:tcW w:w="5103" w:type="dxa"/>
          </w:tcPr>
          <w:p w14:paraId="733FEAC9" w14:textId="673C43CE" w:rsidR="000A5FA5" w:rsidRPr="00832FCE" w:rsidRDefault="000A5FA5" w:rsidP="007A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Senior Lecturer </w:t>
            </w:r>
          </w:p>
        </w:tc>
        <w:tc>
          <w:tcPr>
            <w:tcW w:w="1560" w:type="dxa"/>
            <w:vAlign w:val="center"/>
          </w:tcPr>
          <w:p w14:paraId="761F12C2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17" w:type="dxa"/>
            <w:vAlign w:val="center"/>
          </w:tcPr>
          <w:p w14:paraId="211F927E" w14:textId="0806DB34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</w:t>
            </w:r>
            <w:r w:rsidR="00207A4C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87" w:type="dxa"/>
            <w:vAlign w:val="center"/>
          </w:tcPr>
          <w:p w14:paraId="5343A28C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5FA5" w:rsidRPr="00832FCE" w14:paraId="22A29C72" w14:textId="77777777" w:rsidTr="007A7777">
        <w:trPr>
          <w:trHeight w:hRule="exact" w:val="340"/>
        </w:trPr>
        <w:tc>
          <w:tcPr>
            <w:tcW w:w="5103" w:type="dxa"/>
          </w:tcPr>
          <w:p w14:paraId="27590951" w14:textId="0E022DE0" w:rsidR="000A5FA5" w:rsidRPr="00832FCE" w:rsidRDefault="000A5FA5" w:rsidP="007A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University Professor </w:t>
            </w:r>
          </w:p>
        </w:tc>
        <w:tc>
          <w:tcPr>
            <w:tcW w:w="1560" w:type="dxa"/>
            <w:vAlign w:val="center"/>
          </w:tcPr>
          <w:p w14:paraId="1DC720C6" w14:textId="04475374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</w:t>
            </w:r>
            <w:r w:rsidR="003F771B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14:paraId="7B41162E" w14:textId="569BA4BD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</w:t>
            </w:r>
            <w:r w:rsidR="00207A4C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87" w:type="dxa"/>
            <w:vAlign w:val="center"/>
          </w:tcPr>
          <w:p w14:paraId="0AFCE324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5FA5" w:rsidRPr="00832FCE" w14:paraId="14801760" w14:textId="77777777" w:rsidTr="007A7777">
        <w:trPr>
          <w:trHeight w:hRule="exact" w:val="340"/>
        </w:trPr>
        <w:tc>
          <w:tcPr>
            <w:tcW w:w="5103" w:type="dxa"/>
          </w:tcPr>
          <w:p w14:paraId="53587603" w14:textId="4C00709A" w:rsidR="000A5FA5" w:rsidRPr="00832FCE" w:rsidRDefault="000A5FA5" w:rsidP="007A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Private </w:t>
            </w:r>
            <w:r w:rsidR="00A16D1F"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ractitioner</w:t>
            </w:r>
            <w:r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03B43E90" w14:textId="04A24166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3</w:t>
            </w:r>
            <w:r w:rsidR="004F2BB4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14:paraId="34D0DC40" w14:textId="470E9AEA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5 (3</w:t>
            </w:r>
            <w:r w:rsidR="003F771B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87" w:type="dxa"/>
            <w:vAlign w:val="center"/>
          </w:tcPr>
          <w:p w14:paraId="4B9E5718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5FA5" w:rsidRPr="00832FCE" w14:paraId="7463C322" w14:textId="77777777" w:rsidTr="007A7777">
        <w:trPr>
          <w:trHeight w:hRule="exact" w:val="340"/>
        </w:trPr>
        <w:tc>
          <w:tcPr>
            <w:tcW w:w="5103" w:type="dxa"/>
          </w:tcPr>
          <w:p w14:paraId="110D87AF" w14:textId="51D8329A" w:rsidR="000A5FA5" w:rsidRPr="00832FCE" w:rsidRDefault="000A5FA5" w:rsidP="007A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ence</w:t>
            </w:r>
            <w:r w:rsidR="003608D7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560" w:type="dxa"/>
            <w:vAlign w:val="center"/>
          </w:tcPr>
          <w:p w14:paraId="4F1AF4D4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582F41F4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vAlign w:val="center"/>
          </w:tcPr>
          <w:p w14:paraId="28021EC9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7</w:t>
            </w:r>
          </w:p>
        </w:tc>
      </w:tr>
      <w:tr w:rsidR="000A5FA5" w:rsidRPr="00832FCE" w14:paraId="2736234C" w14:textId="77777777" w:rsidTr="007A7777">
        <w:trPr>
          <w:trHeight w:hRule="exact" w:val="340"/>
        </w:trPr>
        <w:tc>
          <w:tcPr>
            <w:tcW w:w="5103" w:type="dxa"/>
          </w:tcPr>
          <w:p w14:paraId="3241DF72" w14:textId="712FF3B1" w:rsidR="000A5FA5" w:rsidRPr="00832FCE" w:rsidRDefault="000A5FA5" w:rsidP="007A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Resident </w:t>
            </w:r>
          </w:p>
        </w:tc>
        <w:tc>
          <w:tcPr>
            <w:tcW w:w="1560" w:type="dxa"/>
            <w:vAlign w:val="center"/>
          </w:tcPr>
          <w:p w14:paraId="2425E811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17" w:type="dxa"/>
            <w:vAlign w:val="center"/>
          </w:tcPr>
          <w:p w14:paraId="5D448ADF" w14:textId="6AC7F958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6)</w:t>
            </w:r>
          </w:p>
        </w:tc>
        <w:tc>
          <w:tcPr>
            <w:tcW w:w="987" w:type="dxa"/>
            <w:vAlign w:val="center"/>
          </w:tcPr>
          <w:p w14:paraId="29907DC8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5FA5" w:rsidRPr="00832FCE" w14:paraId="548DE2CC" w14:textId="77777777" w:rsidTr="007A7777">
        <w:trPr>
          <w:trHeight w:hRule="exact" w:val="340"/>
        </w:trPr>
        <w:tc>
          <w:tcPr>
            <w:tcW w:w="5103" w:type="dxa"/>
          </w:tcPr>
          <w:p w14:paraId="62F4D294" w14:textId="1F7B459C" w:rsidR="000A5FA5" w:rsidRPr="00832FCE" w:rsidRDefault="00A16D1F" w:rsidP="007A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naesthesiologist</w:t>
            </w:r>
            <w:r w:rsidR="000A5FA5"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&lt; 5</w:t>
            </w:r>
            <w:r w:rsidR="009413C1"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years</w:t>
            </w:r>
            <w:r w:rsidR="000A5FA5"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653F6BE7" w14:textId="16048C8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</w:t>
            </w:r>
            <w:r w:rsidR="00105709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14:paraId="4D1B6B96" w14:textId="071C0191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 (1</w:t>
            </w:r>
            <w:r w:rsidR="003F771B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87" w:type="dxa"/>
            <w:vAlign w:val="center"/>
          </w:tcPr>
          <w:p w14:paraId="2FFB3E32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5FA5" w:rsidRPr="00832FCE" w14:paraId="12F9F1F2" w14:textId="77777777" w:rsidTr="007A7777">
        <w:trPr>
          <w:trHeight w:hRule="exact" w:val="340"/>
        </w:trPr>
        <w:tc>
          <w:tcPr>
            <w:tcW w:w="5103" w:type="dxa"/>
          </w:tcPr>
          <w:p w14:paraId="624295C2" w14:textId="11CC6D47" w:rsidR="000A5FA5" w:rsidRPr="00832FCE" w:rsidRDefault="00A16D1F" w:rsidP="007A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naesthesiologist</w:t>
            </w:r>
            <w:r w:rsidR="000A5FA5"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5-10</w:t>
            </w:r>
            <w:r w:rsidR="009413C1"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years</w:t>
            </w:r>
            <w:r w:rsidR="000A5FA5"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2F7811AA" w14:textId="412AF299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</w:t>
            </w:r>
            <w:r w:rsidR="00105709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14:paraId="2C4A6699" w14:textId="40C1C6A2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(1</w:t>
            </w:r>
            <w:r w:rsidR="003F771B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87" w:type="dxa"/>
            <w:vAlign w:val="center"/>
          </w:tcPr>
          <w:p w14:paraId="3D4ECC21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5FA5" w:rsidRPr="00832FCE" w14:paraId="08FF6C84" w14:textId="77777777" w:rsidTr="007A7777">
        <w:trPr>
          <w:trHeight w:hRule="exact" w:val="340"/>
        </w:trPr>
        <w:tc>
          <w:tcPr>
            <w:tcW w:w="5103" w:type="dxa"/>
          </w:tcPr>
          <w:p w14:paraId="19C3903B" w14:textId="0A154CD0" w:rsidR="000A5FA5" w:rsidRPr="00832FCE" w:rsidRDefault="00A16D1F" w:rsidP="007A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naesthesiologist</w:t>
            </w:r>
            <w:r w:rsidR="000A5FA5"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10-20</w:t>
            </w:r>
            <w:r w:rsidR="009413C1"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years</w:t>
            </w:r>
            <w:r w:rsidR="000A5FA5"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7E80ED90" w14:textId="72F69D8B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</w:t>
            </w:r>
            <w:r w:rsidR="00105709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14:paraId="3326AE1E" w14:textId="1639AC50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 (</w:t>
            </w:r>
            <w:r w:rsidR="003F771B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87" w:type="dxa"/>
            <w:vAlign w:val="center"/>
          </w:tcPr>
          <w:p w14:paraId="6DF271AA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5FA5" w:rsidRPr="00832FCE" w14:paraId="427EDB62" w14:textId="77777777" w:rsidTr="007A7777">
        <w:trPr>
          <w:trHeight w:hRule="exact" w:val="340"/>
        </w:trPr>
        <w:tc>
          <w:tcPr>
            <w:tcW w:w="5103" w:type="dxa"/>
          </w:tcPr>
          <w:p w14:paraId="49F2AAD7" w14:textId="348DC884" w:rsidR="000A5FA5" w:rsidRPr="00832FCE" w:rsidRDefault="00A16D1F" w:rsidP="007A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naesthesiologist</w:t>
            </w:r>
            <w:r w:rsidR="000A5FA5"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&gt; 20</w:t>
            </w:r>
            <w:r w:rsidR="009413C1"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years</w:t>
            </w:r>
            <w:r w:rsidR="000A5FA5"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7D90DE5B" w14:textId="658EBA24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</w:t>
            </w:r>
            <w:r w:rsidR="00105709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14:paraId="39AF4A9C" w14:textId="3669E2C4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0 (</w:t>
            </w:r>
            <w:r w:rsidR="003F771B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87" w:type="dxa"/>
            <w:vAlign w:val="center"/>
          </w:tcPr>
          <w:p w14:paraId="14CE1EC3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5FA5" w:rsidRPr="00832FCE" w14:paraId="4B9BC5AC" w14:textId="77777777" w:rsidTr="007A7777">
        <w:trPr>
          <w:trHeight w:hRule="exact" w:val="340"/>
        </w:trPr>
        <w:tc>
          <w:tcPr>
            <w:tcW w:w="5103" w:type="dxa"/>
          </w:tcPr>
          <w:p w14:paraId="17B30F74" w14:textId="6E1A0E7E" w:rsidR="000A5FA5" w:rsidRPr="00832FCE" w:rsidRDefault="000A5FA5" w:rsidP="007A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ctivity field</w:t>
            </w:r>
            <w:r w:rsidR="003608D7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560" w:type="dxa"/>
            <w:vAlign w:val="center"/>
          </w:tcPr>
          <w:p w14:paraId="4B64883E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ACB87B7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vAlign w:val="center"/>
          </w:tcPr>
          <w:p w14:paraId="1D22657A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5FA5" w:rsidRPr="00832FCE" w14:paraId="52A782CD" w14:textId="77777777" w:rsidTr="007A7777">
        <w:trPr>
          <w:trHeight w:hRule="exact" w:val="340"/>
        </w:trPr>
        <w:tc>
          <w:tcPr>
            <w:tcW w:w="5103" w:type="dxa"/>
          </w:tcPr>
          <w:p w14:paraId="31FB34D9" w14:textId="418BF93B" w:rsidR="000A5FA5" w:rsidRPr="00832FCE" w:rsidRDefault="000A5FA5" w:rsidP="007A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Adult &gt; 50% </w:t>
            </w:r>
          </w:p>
        </w:tc>
        <w:tc>
          <w:tcPr>
            <w:tcW w:w="1560" w:type="dxa"/>
            <w:vAlign w:val="center"/>
          </w:tcPr>
          <w:p w14:paraId="0D2728C0" w14:textId="3580763D" w:rsidR="000A5FA5" w:rsidRPr="00832FCE" w:rsidRDefault="00905A63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  <w:r w:rsidR="000A5FA5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  <w:r w:rsidR="000A5FA5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14:paraId="3252FEE7" w14:textId="7D8BB4DF" w:rsidR="000A5FA5" w:rsidRPr="00832FCE" w:rsidRDefault="00905A63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7</w:t>
            </w:r>
            <w:r w:rsidR="000A5FA5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  <w:r w:rsidR="000A5FA5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87" w:type="dxa"/>
            <w:vAlign w:val="center"/>
          </w:tcPr>
          <w:p w14:paraId="3509C3C1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0A5FA5" w:rsidRPr="00832FCE" w14:paraId="683A538C" w14:textId="77777777" w:rsidTr="007A7777">
        <w:trPr>
          <w:trHeight w:hRule="exact" w:val="340"/>
        </w:trPr>
        <w:tc>
          <w:tcPr>
            <w:tcW w:w="5103" w:type="dxa"/>
          </w:tcPr>
          <w:p w14:paraId="7F51DB72" w14:textId="02E3E91E" w:rsidR="000A5FA5" w:rsidRPr="00832FCE" w:rsidRDefault="00A16D1F" w:rsidP="007A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aediatrics</w:t>
            </w:r>
            <w:r w:rsidR="000A5FA5"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1F6D87"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&gt; 50%</w:t>
            </w:r>
          </w:p>
        </w:tc>
        <w:tc>
          <w:tcPr>
            <w:tcW w:w="1560" w:type="dxa"/>
            <w:vAlign w:val="center"/>
          </w:tcPr>
          <w:p w14:paraId="025C909D" w14:textId="37DEF86E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</w:t>
            </w:r>
            <w:r w:rsidR="00ED2EA4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14:paraId="3424959A" w14:textId="07623ADB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 (</w:t>
            </w:r>
            <w:r w:rsidR="00ED2EA4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)</w:t>
            </w:r>
          </w:p>
        </w:tc>
        <w:tc>
          <w:tcPr>
            <w:tcW w:w="987" w:type="dxa"/>
            <w:vAlign w:val="center"/>
          </w:tcPr>
          <w:p w14:paraId="7A8C021F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</w:tr>
      <w:tr w:rsidR="000A5FA5" w:rsidRPr="00832FCE" w14:paraId="5BE02C0C" w14:textId="77777777" w:rsidTr="007A7777">
        <w:trPr>
          <w:trHeight w:hRule="exact" w:val="340"/>
        </w:trPr>
        <w:tc>
          <w:tcPr>
            <w:tcW w:w="5103" w:type="dxa"/>
          </w:tcPr>
          <w:p w14:paraId="20A41E78" w14:textId="39E059E1" w:rsidR="000A5FA5" w:rsidRPr="00832FCE" w:rsidRDefault="00674384" w:rsidP="007A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</w:t>
            </w:r>
            <w:r w:rsidR="000A5FA5"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nformation </w:t>
            </w:r>
            <w:r w:rsidR="00E236F8"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frequency</w:t>
            </w:r>
            <w:r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before surgery</w:t>
            </w:r>
            <w:r w:rsidR="003608D7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560" w:type="dxa"/>
            <w:vAlign w:val="center"/>
          </w:tcPr>
          <w:p w14:paraId="533197B1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09540B0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vAlign w:val="center"/>
          </w:tcPr>
          <w:p w14:paraId="68DF5C2D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0A5FA5" w:rsidRPr="00832FCE" w14:paraId="6BF61FAB" w14:textId="77777777" w:rsidTr="007A7777">
        <w:trPr>
          <w:trHeight w:hRule="exact" w:val="340"/>
        </w:trPr>
        <w:tc>
          <w:tcPr>
            <w:tcW w:w="5103" w:type="dxa"/>
          </w:tcPr>
          <w:p w14:paraId="4206B24F" w14:textId="0825CC40" w:rsidR="000A5FA5" w:rsidRPr="00832FCE" w:rsidRDefault="000A5FA5" w:rsidP="007A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Never </w:t>
            </w:r>
          </w:p>
        </w:tc>
        <w:tc>
          <w:tcPr>
            <w:tcW w:w="1560" w:type="dxa"/>
            <w:vAlign w:val="center"/>
          </w:tcPr>
          <w:p w14:paraId="15F35466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17" w:type="dxa"/>
            <w:vAlign w:val="center"/>
          </w:tcPr>
          <w:p w14:paraId="32F97C69" w14:textId="784E84A9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</w:t>
            </w:r>
            <w:r w:rsidR="00192D41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87" w:type="dxa"/>
            <w:vAlign w:val="center"/>
          </w:tcPr>
          <w:p w14:paraId="28269A31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5FA5" w:rsidRPr="00832FCE" w14:paraId="75FFD9FE" w14:textId="77777777" w:rsidTr="007A7777">
        <w:trPr>
          <w:trHeight w:hRule="exact" w:val="340"/>
        </w:trPr>
        <w:tc>
          <w:tcPr>
            <w:tcW w:w="5103" w:type="dxa"/>
          </w:tcPr>
          <w:p w14:paraId="5C29C31A" w14:textId="2D196155" w:rsidR="000A5FA5" w:rsidRPr="00832FCE" w:rsidRDefault="000A5FA5" w:rsidP="007A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Sometimes </w:t>
            </w:r>
          </w:p>
        </w:tc>
        <w:tc>
          <w:tcPr>
            <w:tcW w:w="1560" w:type="dxa"/>
            <w:vAlign w:val="center"/>
          </w:tcPr>
          <w:p w14:paraId="492EB082" w14:textId="0152CC1F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</w:t>
            </w:r>
            <w:r w:rsidR="00E83105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14:paraId="1F3652EE" w14:textId="38473184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7 (</w:t>
            </w:r>
            <w:r w:rsidR="00E83105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87" w:type="dxa"/>
            <w:vAlign w:val="center"/>
          </w:tcPr>
          <w:p w14:paraId="021836ED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5FA5" w:rsidRPr="00832FCE" w14:paraId="0B558597" w14:textId="77777777" w:rsidTr="007A7777">
        <w:trPr>
          <w:trHeight w:hRule="exact" w:val="340"/>
        </w:trPr>
        <w:tc>
          <w:tcPr>
            <w:tcW w:w="5103" w:type="dxa"/>
          </w:tcPr>
          <w:p w14:paraId="735AD272" w14:textId="4295BEC9" w:rsidR="000A5FA5" w:rsidRPr="00832FCE" w:rsidRDefault="000A5FA5" w:rsidP="007A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Often </w:t>
            </w:r>
          </w:p>
        </w:tc>
        <w:tc>
          <w:tcPr>
            <w:tcW w:w="1560" w:type="dxa"/>
            <w:vAlign w:val="center"/>
          </w:tcPr>
          <w:p w14:paraId="7E4842D7" w14:textId="3D76C3BB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</w:t>
            </w:r>
            <w:r w:rsidR="00E83105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14:paraId="353933CF" w14:textId="3BDF9449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7 (</w:t>
            </w:r>
            <w:r w:rsidR="00E83105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87" w:type="dxa"/>
            <w:vAlign w:val="center"/>
          </w:tcPr>
          <w:p w14:paraId="6E854FDB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5FA5" w:rsidRPr="00832FCE" w14:paraId="6EC753F7" w14:textId="77777777" w:rsidTr="007A7777">
        <w:trPr>
          <w:trHeight w:hRule="exact" w:val="340"/>
        </w:trPr>
        <w:tc>
          <w:tcPr>
            <w:tcW w:w="5103" w:type="dxa"/>
          </w:tcPr>
          <w:p w14:paraId="6AF29D3D" w14:textId="05C4FEA3" w:rsidR="000A5FA5" w:rsidRPr="00832FCE" w:rsidRDefault="000A5FA5" w:rsidP="007A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Always </w:t>
            </w:r>
          </w:p>
        </w:tc>
        <w:tc>
          <w:tcPr>
            <w:tcW w:w="1560" w:type="dxa"/>
            <w:vAlign w:val="center"/>
          </w:tcPr>
          <w:p w14:paraId="78870D84" w14:textId="407E979F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3</w:t>
            </w:r>
            <w:r w:rsidR="00E83105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14:paraId="701E7191" w14:textId="0EA16B2E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7)</w:t>
            </w:r>
          </w:p>
        </w:tc>
        <w:tc>
          <w:tcPr>
            <w:tcW w:w="987" w:type="dxa"/>
            <w:vAlign w:val="center"/>
          </w:tcPr>
          <w:p w14:paraId="5AF7C82D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5FA5" w:rsidRPr="00832FCE" w14:paraId="74DA93A8" w14:textId="77777777" w:rsidTr="007A7777">
        <w:trPr>
          <w:trHeight w:hRule="exact" w:val="340"/>
        </w:trPr>
        <w:tc>
          <w:tcPr>
            <w:tcW w:w="5103" w:type="dxa"/>
          </w:tcPr>
          <w:p w14:paraId="627B4B6D" w14:textId="5F7AFAB1" w:rsidR="000A5FA5" w:rsidRPr="00832FCE" w:rsidRDefault="000A5FA5" w:rsidP="007A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lative </w:t>
            </w:r>
            <w:r w:rsidR="009473A8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entified in the medical record</w:t>
            </w:r>
            <w:r w:rsidR="003608D7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560" w:type="dxa"/>
            <w:vAlign w:val="center"/>
          </w:tcPr>
          <w:p w14:paraId="2F09860A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1B6807A0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vAlign w:val="center"/>
          </w:tcPr>
          <w:p w14:paraId="00F93E60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7</w:t>
            </w:r>
          </w:p>
        </w:tc>
      </w:tr>
      <w:tr w:rsidR="000A5FA5" w:rsidRPr="00832FCE" w14:paraId="6576A193" w14:textId="77777777" w:rsidTr="007A7777">
        <w:trPr>
          <w:trHeight w:hRule="exact" w:val="340"/>
        </w:trPr>
        <w:tc>
          <w:tcPr>
            <w:tcW w:w="5103" w:type="dxa"/>
          </w:tcPr>
          <w:p w14:paraId="005F8960" w14:textId="458F5996" w:rsidR="000A5FA5" w:rsidRPr="00832FCE" w:rsidRDefault="000A5FA5" w:rsidP="007A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Never </w:t>
            </w:r>
          </w:p>
        </w:tc>
        <w:tc>
          <w:tcPr>
            <w:tcW w:w="1560" w:type="dxa"/>
            <w:vAlign w:val="center"/>
          </w:tcPr>
          <w:p w14:paraId="6C25D1C2" w14:textId="622D737D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</w:t>
            </w:r>
            <w:r w:rsidR="00EB0A98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14:paraId="01ECEDED" w14:textId="3CCF500D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(1</w:t>
            </w:r>
            <w:r w:rsidR="00E83105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87" w:type="dxa"/>
            <w:vAlign w:val="center"/>
          </w:tcPr>
          <w:p w14:paraId="797054EB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5FA5" w:rsidRPr="00832FCE" w14:paraId="25D7FD36" w14:textId="77777777" w:rsidTr="007A7777">
        <w:trPr>
          <w:trHeight w:hRule="exact" w:val="340"/>
        </w:trPr>
        <w:tc>
          <w:tcPr>
            <w:tcW w:w="5103" w:type="dxa"/>
          </w:tcPr>
          <w:p w14:paraId="13216C08" w14:textId="03FF502F" w:rsidR="000A5FA5" w:rsidRPr="00832FCE" w:rsidRDefault="000A5FA5" w:rsidP="007A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Sometimes </w:t>
            </w:r>
          </w:p>
        </w:tc>
        <w:tc>
          <w:tcPr>
            <w:tcW w:w="1560" w:type="dxa"/>
            <w:vAlign w:val="center"/>
          </w:tcPr>
          <w:p w14:paraId="043A2A67" w14:textId="5E869291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</w:t>
            </w:r>
            <w:r w:rsidR="00EB0A98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14:paraId="46796D6F" w14:textId="6C1B8BED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 (2</w:t>
            </w:r>
            <w:r w:rsidR="00EB0A98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87" w:type="dxa"/>
            <w:vAlign w:val="center"/>
          </w:tcPr>
          <w:p w14:paraId="3B68281F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5FA5" w:rsidRPr="00832FCE" w14:paraId="2483206D" w14:textId="77777777" w:rsidTr="007A7777">
        <w:trPr>
          <w:trHeight w:hRule="exact" w:val="340"/>
        </w:trPr>
        <w:tc>
          <w:tcPr>
            <w:tcW w:w="5103" w:type="dxa"/>
          </w:tcPr>
          <w:p w14:paraId="6A19D330" w14:textId="74B3CD93" w:rsidR="000A5FA5" w:rsidRPr="00832FCE" w:rsidRDefault="000A5FA5" w:rsidP="007A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Often </w:t>
            </w:r>
          </w:p>
        </w:tc>
        <w:tc>
          <w:tcPr>
            <w:tcW w:w="1560" w:type="dxa"/>
            <w:vAlign w:val="center"/>
          </w:tcPr>
          <w:p w14:paraId="7BC7B8B8" w14:textId="19463244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</w:t>
            </w:r>
            <w:r w:rsidR="00C30E0E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14:paraId="38065458" w14:textId="514BA001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 (1</w:t>
            </w:r>
            <w:r w:rsidR="00EB0A98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87" w:type="dxa"/>
            <w:vAlign w:val="center"/>
          </w:tcPr>
          <w:p w14:paraId="65DE8437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5FA5" w:rsidRPr="00832FCE" w14:paraId="07F1FDB2" w14:textId="77777777" w:rsidTr="007A7777">
        <w:trPr>
          <w:trHeight w:hRule="exact" w:val="340"/>
        </w:trPr>
        <w:tc>
          <w:tcPr>
            <w:tcW w:w="5103" w:type="dxa"/>
            <w:tcBorders>
              <w:bottom w:val="single" w:sz="4" w:space="0" w:color="auto"/>
            </w:tcBorders>
          </w:tcPr>
          <w:p w14:paraId="557FC565" w14:textId="30E26A94" w:rsidR="000A5FA5" w:rsidRPr="00832FCE" w:rsidRDefault="000A5FA5" w:rsidP="007A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32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Always 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1C49EB1" w14:textId="3E6A6A83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</w:t>
            </w:r>
            <w:r w:rsidR="00EB0A98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F08AE77" w14:textId="6776C7D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3 (4</w:t>
            </w:r>
            <w:r w:rsidR="00EB0A98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5B19CD9E" w14:textId="77777777" w:rsidR="000A5FA5" w:rsidRPr="00832FCE" w:rsidRDefault="000A5FA5" w:rsidP="007A77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5405F83F" w14:textId="77777777" w:rsidR="00454922" w:rsidRPr="00832FCE" w:rsidRDefault="00454922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32FCE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652E47C3" w14:textId="2B8F0C45" w:rsidR="001440B1" w:rsidRPr="00832FCE" w:rsidRDefault="001440B1" w:rsidP="0077309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32FCE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Table </w:t>
      </w:r>
      <w:r w:rsidR="002C1409" w:rsidRPr="00832FCE">
        <w:rPr>
          <w:rFonts w:ascii="Times New Roman" w:hAnsi="Times New Roman" w:cs="Times New Roman"/>
          <w:sz w:val="20"/>
          <w:szCs w:val="20"/>
          <w:lang w:val="en-GB"/>
        </w:rPr>
        <w:t>2</w:t>
      </w:r>
      <w:r w:rsidRPr="00832FC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BE194E" w:rsidRPr="00832FCE">
        <w:rPr>
          <w:rFonts w:ascii="Times New Roman" w:hAnsi="Times New Roman" w:cs="Times New Roman"/>
          <w:sz w:val="20"/>
          <w:szCs w:val="20"/>
          <w:lang w:val="en-GB"/>
        </w:rPr>
        <w:t xml:space="preserve"> Factors associated with </w:t>
      </w:r>
      <w:r w:rsidR="00092A34" w:rsidRPr="00832FCE">
        <w:rPr>
          <w:rFonts w:ascii="Times New Roman" w:hAnsi="Times New Roman" w:cs="Times New Roman"/>
          <w:sz w:val="20"/>
          <w:szCs w:val="20"/>
          <w:lang w:val="en-GB"/>
        </w:rPr>
        <w:t>providing information</w:t>
      </w:r>
      <w:r w:rsidR="00674384" w:rsidRPr="00832FCE">
        <w:rPr>
          <w:rFonts w:ascii="Times New Roman" w:hAnsi="Times New Roman" w:cs="Times New Roman"/>
          <w:sz w:val="20"/>
          <w:szCs w:val="20"/>
          <w:lang w:val="en-GB"/>
        </w:rPr>
        <w:t xml:space="preserve"> during surgery</w:t>
      </w:r>
      <w:r w:rsidR="00092A34" w:rsidRPr="00832FCE">
        <w:rPr>
          <w:rFonts w:ascii="Times New Roman" w:hAnsi="Times New Roman" w:cs="Times New Roman"/>
          <w:sz w:val="20"/>
          <w:szCs w:val="20"/>
          <w:lang w:val="en-GB"/>
        </w:rPr>
        <w:t xml:space="preserve"> more frequently </w:t>
      </w:r>
      <w:r w:rsidR="00BE194E" w:rsidRPr="00832FCE">
        <w:rPr>
          <w:rFonts w:ascii="Times New Roman" w:hAnsi="Times New Roman" w:cs="Times New Roman"/>
          <w:sz w:val="20"/>
          <w:szCs w:val="20"/>
          <w:lang w:val="en-GB"/>
        </w:rPr>
        <w:t>to relatives</w:t>
      </w:r>
      <w:r w:rsidR="001D6C52" w:rsidRPr="00832FCE">
        <w:rPr>
          <w:rFonts w:ascii="Times New Roman" w:hAnsi="Times New Roman" w:cs="Times New Roman"/>
          <w:sz w:val="20"/>
          <w:szCs w:val="20"/>
          <w:lang w:val="en-GB"/>
        </w:rPr>
        <w:t xml:space="preserve"> in m</w:t>
      </w:r>
      <w:r w:rsidRPr="00832FCE">
        <w:rPr>
          <w:rFonts w:ascii="Times New Roman" w:hAnsi="Times New Roman" w:cs="Times New Roman"/>
          <w:sz w:val="20"/>
          <w:szCs w:val="20"/>
          <w:lang w:val="en-GB"/>
        </w:rPr>
        <w:t xml:space="preserve">ultivariate analysis 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1D27A8" w:rsidRPr="00832FCE" w14:paraId="3C9594CC" w14:textId="77777777" w:rsidTr="00201DE5"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48D89" w14:textId="3F259344" w:rsidR="001D27A8" w:rsidRPr="00832FCE" w:rsidRDefault="0030637B" w:rsidP="003063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663D5" w14:textId="2DA462EB" w:rsidR="001D27A8" w:rsidRPr="00832FCE" w:rsidRDefault="000A0B97" w:rsidP="0030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0E2E1" w14:textId="6EF04DC9" w:rsidR="001D27A8" w:rsidRPr="00832FCE" w:rsidRDefault="00A40F92" w:rsidP="0030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</w:t>
            </w:r>
            <w:r w:rsidR="0030637B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I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CD64A" w14:textId="76341917" w:rsidR="001D27A8" w:rsidRPr="00832FCE" w:rsidRDefault="0030637B" w:rsidP="0030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0A0B97" w:rsidRPr="00832FCE" w14:paraId="40C624A5" w14:textId="77777777" w:rsidTr="00201DE5">
        <w:tc>
          <w:tcPr>
            <w:tcW w:w="2264" w:type="dxa"/>
            <w:tcBorders>
              <w:top w:val="single" w:sz="4" w:space="0" w:color="auto"/>
            </w:tcBorders>
            <w:vAlign w:val="center"/>
          </w:tcPr>
          <w:p w14:paraId="517A2DA0" w14:textId="17F4F20E" w:rsidR="000A0B97" w:rsidRPr="00832FCE" w:rsidRDefault="000A0B97" w:rsidP="003063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  <w:r w:rsidR="00BF6BC3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gt; 50 </w:t>
            </w:r>
            <w:r w:rsidR="009413C1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s</w:t>
            </w:r>
          </w:p>
        </w:tc>
        <w:tc>
          <w:tcPr>
            <w:tcW w:w="2264" w:type="dxa"/>
            <w:tcBorders>
              <w:top w:val="single" w:sz="4" w:space="0" w:color="auto"/>
            </w:tcBorders>
            <w:vAlign w:val="center"/>
          </w:tcPr>
          <w:p w14:paraId="573532F5" w14:textId="1936CBBF" w:rsidR="000A0B97" w:rsidRPr="00832FCE" w:rsidRDefault="000A0B97" w:rsidP="0030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.830</w:t>
            </w:r>
          </w:p>
        </w:tc>
        <w:tc>
          <w:tcPr>
            <w:tcW w:w="2264" w:type="dxa"/>
            <w:tcBorders>
              <w:top w:val="single" w:sz="4" w:space="0" w:color="auto"/>
            </w:tcBorders>
            <w:vAlign w:val="center"/>
          </w:tcPr>
          <w:p w14:paraId="2EF0C70F" w14:textId="464863FF" w:rsidR="000A0B97" w:rsidRPr="00832FCE" w:rsidRDefault="000A0B97" w:rsidP="003063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-5.3</w:t>
            </w:r>
          </w:p>
        </w:tc>
        <w:tc>
          <w:tcPr>
            <w:tcW w:w="2264" w:type="dxa"/>
            <w:tcBorders>
              <w:top w:val="single" w:sz="4" w:space="0" w:color="auto"/>
            </w:tcBorders>
            <w:vAlign w:val="center"/>
          </w:tcPr>
          <w:p w14:paraId="66114D0F" w14:textId="075DFD8D" w:rsidR="000A0B97" w:rsidRPr="00832FCE" w:rsidRDefault="000A0B97" w:rsidP="0030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1</w:t>
            </w:r>
          </w:p>
        </w:tc>
      </w:tr>
      <w:tr w:rsidR="000A0B97" w:rsidRPr="00832FCE" w14:paraId="4C534397" w14:textId="77777777" w:rsidTr="00F60796">
        <w:tc>
          <w:tcPr>
            <w:tcW w:w="2264" w:type="dxa"/>
            <w:vAlign w:val="center"/>
          </w:tcPr>
          <w:p w14:paraId="0C78B2E0" w14:textId="61597050" w:rsidR="000A0B97" w:rsidRPr="00832FCE" w:rsidRDefault="00BC22E9" w:rsidP="003063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</w:t>
            </w:r>
            <w:r w:rsidR="000A0B97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e </w:t>
            </w:r>
            <w:r w:rsidR="00011FFD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264" w:type="dxa"/>
            <w:vAlign w:val="center"/>
          </w:tcPr>
          <w:p w14:paraId="0D72E231" w14:textId="66331EC0" w:rsidR="000A0B97" w:rsidRPr="00832FCE" w:rsidRDefault="000A0B97" w:rsidP="0030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880</w:t>
            </w:r>
          </w:p>
        </w:tc>
        <w:tc>
          <w:tcPr>
            <w:tcW w:w="2264" w:type="dxa"/>
            <w:vAlign w:val="center"/>
          </w:tcPr>
          <w:p w14:paraId="0B5C28BA" w14:textId="0D494CE2" w:rsidR="000A0B97" w:rsidRPr="00832FCE" w:rsidRDefault="000A0B97" w:rsidP="0030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-3.5</w:t>
            </w:r>
          </w:p>
        </w:tc>
        <w:tc>
          <w:tcPr>
            <w:tcW w:w="2264" w:type="dxa"/>
            <w:vAlign w:val="center"/>
          </w:tcPr>
          <w:p w14:paraId="69932083" w14:textId="37FC205C" w:rsidR="000A0B97" w:rsidRPr="00832FCE" w:rsidRDefault="000A0B97" w:rsidP="0030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7</w:t>
            </w:r>
          </w:p>
        </w:tc>
      </w:tr>
      <w:tr w:rsidR="000A0B97" w:rsidRPr="00832FCE" w14:paraId="7EAEE6C4" w14:textId="77777777" w:rsidTr="00F60796">
        <w:tc>
          <w:tcPr>
            <w:tcW w:w="2264" w:type="dxa"/>
            <w:tcBorders>
              <w:bottom w:val="single" w:sz="4" w:space="0" w:color="auto"/>
            </w:tcBorders>
            <w:vAlign w:val="center"/>
          </w:tcPr>
          <w:p w14:paraId="4121518D" w14:textId="69A6D536" w:rsidR="000A0B97" w:rsidRPr="00832FCE" w:rsidRDefault="002E743B" w:rsidP="003063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ediatric</w:t>
            </w:r>
            <w:r w:rsidR="000A0B97"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tivity field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vAlign w:val="center"/>
          </w:tcPr>
          <w:p w14:paraId="36426F08" w14:textId="522F86B6" w:rsidR="000A0B97" w:rsidRPr="00832FCE" w:rsidRDefault="000A0B97" w:rsidP="0030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.487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vAlign w:val="center"/>
          </w:tcPr>
          <w:p w14:paraId="2DAA5375" w14:textId="2758949E" w:rsidR="000A0B97" w:rsidRPr="00832FCE" w:rsidRDefault="000A0B97" w:rsidP="0030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-4.8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vAlign w:val="center"/>
          </w:tcPr>
          <w:p w14:paraId="7A508944" w14:textId="4552C162" w:rsidR="000A0B97" w:rsidRPr="00832FCE" w:rsidRDefault="000A0B97" w:rsidP="00306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1</w:t>
            </w:r>
          </w:p>
        </w:tc>
      </w:tr>
    </w:tbl>
    <w:p w14:paraId="16F74F79" w14:textId="7BBF2C1A" w:rsidR="005153B2" w:rsidRPr="002E743B" w:rsidRDefault="001440B1" w:rsidP="0077309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32FCE">
        <w:rPr>
          <w:rFonts w:ascii="Times New Roman" w:hAnsi="Times New Roman" w:cs="Times New Roman"/>
          <w:sz w:val="20"/>
          <w:szCs w:val="20"/>
          <w:lang w:val="en-GB"/>
        </w:rPr>
        <w:t>95% CI, 95% confidence interval; OR, odds ratio</w:t>
      </w:r>
    </w:p>
    <w:p w14:paraId="1FFBFBE9" w14:textId="35257492" w:rsidR="001440B1" w:rsidRPr="002E743B" w:rsidRDefault="001440B1" w:rsidP="00773095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6C035B3D" w14:textId="7997C748" w:rsidR="00552F00" w:rsidRPr="002E743B" w:rsidRDefault="00552F00" w:rsidP="000E1527">
      <w:pPr>
        <w:spacing w:after="160" w:line="259" w:lineRule="auto"/>
        <w:rPr>
          <w:rFonts w:ascii="Times New Roman" w:hAnsi="Times New Roman" w:cs="Times New Roman"/>
          <w:sz w:val="18"/>
          <w:szCs w:val="18"/>
          <w:lang w:val="en-GB"/>
        </w:rPr>
      </w:pPr>
    </w:p>
    <w:sectPr w:rsidR="00552F00" w:rsidRPr="002E743B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0E55A" w14:textId="77777777" w:rsidR="005C764F" w:rsidRDefault="005C764F" w:rsidP="008B1408">
      <w:pPr>
        <w:spacing w:after="0" w:line="240" w:lineRule="auto"/>
      </w:pPr>
      <w:r>
        <w:separator/>
      </w:r>
    </w:p>
  </w:endnote>
  <w:endnote w:type="continuationSeparator" w:id="0">
    <w:p w14:paraId="53DCF66F" w14:textId="77777777" w:rsidR="005C764F" w:rsidRDefault="005C764F" w:rsidP="008B14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68072814"/>
      <w:docPartObj>
        <w:docPartGallery w:val="Page Numbers (Bottom of Page)"/>
        <w:docPartUnique/>
      </w:docPartObj>
    </w:sdtPr>
    <w:sdtEndPr/>
    <w:sdtContent>
      <w:p w14:paraId="61A3BBA9" w14:textId="2A753137" w:rsidR="00D84832" w:rsidRDefault="00D8483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03CD" w:rsidRPr="005903CD">
          <w:rPr>
            <w:noProof/>
            <w:lang w:val="fr-FR"/>
          </w:rPr>
          <w:t>19</w:t>
        </w:r>
        <w:r>
          <w:fldChar w:fldCharType="end"/>
        </w:r>
      </w:p>
    </w:sdtContent>
  </w:sdt>
  <w:p w14:paraId="7D012000" w14:textId="77777777" w:rsidR="00D84832" w:rsidRDefault="00D8483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54444" w14:textId="77777777" w:rsidR="005C764F" w:rsidRDefault="005C764F" w:rsidP="008B1408">
      <w:pPr>
        <w:spacing w:after="0" w:line="240" w:lineRule="auto"/>
      </w:pPr>
      <w:r>
        <w:separator/>
      </w:r>
    </w:p>
  </w:footnote>
  <w:footnote w:type="continuationSeparator" w:id="0">
    <w:p w14:paraId="0E64996F" w14:textId="77777777" w:rsidR="005C764F" w:rsidRDefault="005C764F" w:rsidP="008B14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E4F59"/>
    <w:multiLevelType w:val="multilevel"/>
    <w:tmpl w:val="98CA1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8C2481"/>
    <w:multiLevelType w:val="multilevel"/>
    <w:tmpl w:val="398C22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25700F"/>
    <w:multiLevelType w:val="multilevel"/>
    <w:tmpl w:val="74BCF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73412DC"/>
    <w:multiLevelType w:val="hybridMultilevel"/>
    <w:tmpl w:val="8D7C6C8A"/>
    <w:lvl w:ilvl="0" w:tplc="3A52F0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8B67A6"/>
    <w:multiLevelType w:val="hybridMultilevel"/>
    <w:tmpl w:val="55CA7D90"/>
    <w:lvl w:ilvl="0" w:tplc="8564D106">
      <w:start w:val="1"/>
      <w:numFmt w:val="decimal"/>
      <w:lvlText w:val="(%1)"/>
      <w:lvlJc w:val="left"/>
      <w:pPr>
        <w:ind w:left="720" w:hanging="360"/>
      </w:pPr>
      <w:rPr>
        <w:rFonts w:hint="default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3576F1"/>
    <w:multiLevelType w:val="hybridMultilevel"/>
    <w:tmpl w:val="F162CE50"/>
    <w:lvl w:ilvl="0" w:tplc="344CC27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FC5EDE"/>
    <w:multiLevelType w:val="hybridMultilevel"/>
    <w:tmpl w:val="F27C1AD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0247193">
    <w:abstractNumId w:val="6"/>
  </w:num>
  <w:num w:numId="2" w16cid:durableId="1014041346">
    <w:abstractNumId w:val="1"/>
  </w:num>
  <w:num w:numId="3" w16cid:durableId="518663548">
    <w:abstractNumId w:val="0"/>
  </w:num>
  <w:num w:numId="4" w16cid:durableId="1469668158">
    <w:abstractNumId w:val="2"/>
  </w:num>
  <w:num w:numId="5" w16cid:durableId="1109349673">
    <w:abstractNumId w:val="4"/>
  </w:num>
  <w:num w:numId="6" w16cid:durableId="1227296340">
    <w:abstractNumId w:val="5"/>
  </w:num>
  <w:num w:numId="7" w16cid:durableId="10837971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ailMerge>
    <w:mainDocumentType w:val="formLetters"/>
    <w:dataType w:val="textFile"/>
    <w:activeRecord w:val="-1"/>
  </w:mailMerge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Anaesthesi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a99w5pl9vrrjetzw5vvswl222d9pr955ve&quot;&gt;emc Copy-Saved&lt;record-ids&gt;&lt;item&gt;3892&lt;/item&gt;&lt;item&gt;3906&lt;/item&gt;&lt;item&gt;3932&lt;/item&gt;&lt;item&gt;5233&lt;/item&gt;&lt;item&gt;5789&lt;/item&gt;&lt;item&gt;5918&lt;/item&gt;&lt;item&gt;5923&lt;/item&gt;&lt;item&gt;5924&lt;/item&gt;&lt;item&gt;5925&lt;/item&gt;&lt;item&gt;5926&lt;/item&gt;&lt;item&gt;5927&lt;/item&gt;&lt;item&gt;5928&lt;/item&gt;&lt;item&gt;5929&lt;/item&gt;&lt;item&gt;5930&lt;/item&gt;&lt;item&gt;5932&lt;/item&gt;&lt;item&gt;5933&lt;/item&gt;&lt;item&gt;5935&lt;/item&gt;&lt;item&gt;5936&lt;/item&gt;&lt;item&gt;5939&lt;/item&gt;&lt;item&gt;5940&lt;/item&gt;&lt;item&gt;5942&lt;/item&gt;&lt;item&gt;5943&lt;/item&gt;&lt;item&gt;5944&lt;/item&gt;&lt;item&gt;5945&lt;/item&gt;&lt;item&gt;5946&lt;/item&gt;&lt;item&gt;5947&lt;/item&gt;&lt;item&gt;5948&lt;/item&gt;&lt;item&gt;5949&lt;/item&gt;&lt;item&gt;5950&lt;/item&gt;&lt;item&gt;6033&lt;/item&gt;&lt;item&gt;6034&lt;/item&gt;&lt;item&gt;6035&lt;/item&gt;&lt;item&gt;6036&lt;/item&gt;&lt;item&gt;6037&lt;/item&gt;&lt;item&gt;6038&lt;/item&gt;&lt;/record-ids&gt;&lt;/item&gt;&lt;/Libraries&gt;"/>
  </w:docVars>
  <w:rsids>
    <w:rsidRoot w:val="00773095"/>
    <w:rsid w:val="0000175E"/>
    <w:rsid w:val="00002D58"/>
    <w:rsid w:val="0000584C"/>
    <w:rsid w:val="00006833"/>
    <w:rsid w:val="00007A07"/>
    <w:rsid w:val="00007B2B"/>
    <w:rsid w:val="00010DF0"/>
    <w:rsid w:val="00011FFD"/>
    <w:rsid w:val="00012459"/>
    <w:rsid w:val="00012EBA"/>
    <w:rsid w:val="00016370"/>
    <w:rsid w:val="00016BB9"/>
    <w:rsid w:val="00016CEF"/>
    <w:rsid w:val="00020CFE"/>
    <w:rsid w:val="00022F9E"/>
    <w:rsid w:val="00023468"/>
    <w:rsid w:val="00023AC9"/>
    <w:rsid w:val="00027E5F"/>
    <w:rsid w:val="0003201E"/>
    <w:rsid w:val="00033F06"/>
    <w:rsid w:val="00034AB7"/>
    <w:rsid w:val="00035EBC"/>
    <w:rsid w:val="000400FF"/>
    <w:rsid w:val="000408D2"/>
    <w:rsid w:val="00043800"/>
    <w:rsid w:val="0004700B"/>
    <w:rsid w:val="000520BA"/>
    <w:rsid w:val="00054199"/>
    <w:rsid w:val="000610DE"/>
    <w:rsid w:val="00063E22"/>
    <w:rsid w:val="00072C49"/>
    <w:rsid w:val="000733F7"/>
    <w:rsid w:val="00073C5B"/>
    <w:rsid w:val="00076F80"/>
    <w:rsid w:val="00077784"/>
    <w:rsid w:val="00083339"/>
    <w:rsid w:val="0008422C"/>
    <w:rsid w:val="0008504C"/>
    <w:rsid w:val="00086A70"/>
    <w:rsid w:val="000875CF"/>
    <w:rsid w:val="0009116A"/>
    <w:rsid w:val="00091318"/>
    <w:rsid w:val="00092A34"/>
    <w:rsid w:val="000932E6"/>
    <w:rsid w:val="000A0B97"/>
    <w:rsid w:val="000A1F05"/>
    <w:rsid w:val="000A388D"/>
    <w:rsid w:val="000A4F7C"/>
    <w:rsid w:val="000A5FA5"/>
    <w:rsid w:val="000A68F0"/>
    <w:rsid w:val="000A6ACE"/>
    <w:rsid w:val="000B1EBF"/>
    <w:rsid w:val="000B29D5"/>
    <w:rsid w:val="000C0F26"/>
    <w:rsid w:val="000C3CDC"/>
    <w:rsid w:val="000C3DAB"/>
    <w:rsid w:val="000C4186"/>
    <w:rsid w:val="000D0C79"/>
    <w:rsid w:val="000D2BCA"/>
    <w:rsid w:val="000D348F"/>
    <w:rsid w:val="000D3EE9"/>
    <w:rsid w:val="000D6226"/>
    <w:rsid w:val="000E02C4"/>
    <w:rsid w:val="000E04D6"/>
    <w:rsid w:val="000E0706"/>
    <w:rsid w:val="000E1038"/>
    <w:rsid w:val="000E1527"/>
    <w:rsid w:val="000E3184"/>
    <w:rsid w:val="000E4E58"/>
    <w:rsid w:val="000E5EB7"/>
    <w:rsid w:val="000F2020"/>
    <w:rsid w:val="000F39CB"/>
    <w:rsid w:val="00105709"/>
    <w:rsid w:val="00107082"/>
    <w:rsid w:val="00107412"/>
    <w:rsid w:val="00107594"/>
    <w:rsid w:val="00110230"/>
    <w:rsid w:val="00110277"/>
    <w:rsid w:val="00113142"/>
    <w:rsid w:val="0011379E"/>
    <w:rsid w:val="00115F4D"/>
    <w:rsid w:val="00117FD0"/>
    <w:rsid w:val="00121535"/>
    <w:rsid w:val="00125002"/>
    <w:rsid w:val="0012557E"/>
    <w:rsid w:val="00126AA1"/>
    <w:rsid w:val="00126CED"/>
    <w:rsid w:val="00134A6F"/>
    <w:rsid w:val="00137579"/>
    <w:rsid w:val="001440B1"/>
    <w:rsid w:val="00145AF6"/>
    <w:rsid w:val="0015052F"/>
    <w:rsid w:val="001554B6"/>
    <w:rsid w:val="00155D02"/>
    <w:rsid w:val="00157416"/>
    <w:rsid w:val="001628F0"/>
    <w:rsid w:val="00163361"/>
    <w:rsid w:val="00165ECF"/>
    <w:rsid w:val="001712C9"/>
    <w:rsid w:val="001746B1"/>
    <w:rsid w:val="00174E85"/>
    <w:rsid w:val="001804A8"/>
    <w:rsid w:val="00180961"/>
    <w:rsid w:val="001810E9"/>
    <w:rsid w:val="00183735"/>
    <w:rsid w:val="00185082"/>
    <w:rsid w:val="00185543"/>
    <w:rsid w:val="00186DA5"/>
    <w:rsid w:val="00191E88"/>
    <w:rsid w:val="00192068"/>
    <w:rsid w:val="0019222F"/>
    <w:rsid w:val="00192D41"/>
    <w:rsid w:val="001930FA"/>
    <w:rsid w:val="001938B5"/>
    <w:rsid w:val="00194673"/>
    <w:rsid w:val="00197053"/>
    <w:rsid w:val="00197072"/>
    <w:rsid w:val="001A1A7F"/>
    <w:rsid w:val="001A1FCC"/>
    <w:rsid w:val="001A564D"/>
    <w:rsid w:val="001A651F"/>
    <w:rsid w:val="001B007C"/>
    <w:rsid w:val="001B1228"/>
    <w:rsid w:val="001B4D5C"/>
    <w:rsid w:val="001B5B19"/>
    <w:rsid w:val="001C12AA"/>
    <w:rsid w:val="001C2316"/>
    <w:rsid w:val="001C304C"/>
    <w:rsid w:val="001C78CB"/>
    <w:rsid w:val="001D27A8"/>
    <w:rsid w:val="001D4279"/>
    <w:rsid w:val="001D58C9"/>
    <w:rsid w:val="001D5B5A"/>
    <w:rsid w:val="001D6C52"/>
    <w:rsid w:val="001D77C5"/>
    <w:rsid w:val="001E2A16"/>
    <w:rsid w:val="001E44F7"/>
    <w:rsid w:val="001E522E"/>
    <w:rsid w:val="001E7B0B"/>
    <w:rsid w:val="001F00D7"/>
    <w:rsid w:val="001F0A8B"/>
    <w:rsid w:val="001F204F"/>
    <w:rsid w:val="001F3E28"/>
    <w:rsid w:val="001F6D87"/>
    <w:rsid w:val="001F7D81"/>
    <w:rsid w:val="00201DE5"/>
    <w:rsid w:val="00202214"/>
    <w:rsid w:val="00202E61"/>
    <w:rsid w:val="002032B7"/>
    <w:rsid w:val="0020393C"/>
    <w:rsid w:val="002047A3"/>
    <w:rsid w:val="00207A10"/>
    <w:rsid w:val="00207A4C"/>
    <w:rsid w:val="00210540"/>
    <w:rsid w:val="00210958"/>
    <w:rsid w:val="00211055"/>
    <w:rsid w:val="00211570"/>
    <w:rsid w:val="00215CAA"/>
    <w:rsid w:val="002171BB"/>
    <w:rsid w:val="00223107"/>
    <w:rsid w:val="0022427B"/>
    <w:rsid w:val="002270D9"/>
    <w:rsid w:val="00232021"/>
    <w:rsid w:val="00234B10"/>
    <w:rsid w:val="00235B1F"/>
    <w:rsid w:val="002408C9"/>
    <w:rsid w:val="002416E3"/>
    <w:rsid w:val="002434D1"/>
    <w:rsid w:val="00245D64"/>
    <w:rsid w:val="00247C54"/>
    <w:rsid w:val="0025154E"/>
    <w:rsid w:val="00254A90"/>
    <w:rsid w:val="0025674E"/>
    <w:rsid w:val="002576C8"/>
    <w:rsid w:val="002578DF"/>
    <w:rsid w:val="00257BDC"/>
    <w:rsid w:val="00257DC4"/>
    <w:rsid w:val="002607E2"/>
    <w:rsid w:val="0026293D"/>
    <w:rsid w:val="002648D8"/>
    <w:rsid w:val="002666C2"/>
    <w:rsid w:val="00266E8D"/>
    <w:rsid w:val="002707B8"/>
    <w:rsid w:val="00274429"/>
    <w:rsid w:val="00275B20"/>
    <w:rsid w:val="00275C70"/>
    <w:rsid w:val="00276CED"/>
    <w:rsid w:val="00281949"/>
    <w:rsid w:val="00281B80"/>
    <w:rsid w:val="0028287C"/>
    <w:rsid w:val="002830D1"/>
    <w:rsid w:val="00284399"/>
    <w:rsid w:val="00284BF4"/>
    <w:rsid w:val="00291DCA"/>
    <w:rsid w:val="00294013"/>
    <w:rsid w:val="002953CD"/>
    <w:rsid w:val="00295D92"/>
    <w:rsid w:val="00297DAD"/>
    <w:rsid w:val="002A1CBF"/>
    <w:rsid w:val="002A30E8"/>
    <w:rsid w:val="002A3E15"/>
    <w:rsid w:val="002A7A51"/>
    <w:rsid w:val="002B31B4"/>
    <w:rsid w:val="002B3990"/>
    <w:rsid w:val="002B3A24"/>
    <w:rsid w:val="002B3EDC"/>
    <w:rsid w:val="002B654A"/>
    <w:rsid w:val="002C118A"/>
    <w:rsid w:val="002C1409"/>
    <w:rsid w:val="002C22B0"/>
    <w:rsid w:val="002C2BF6"/>
    <w:rsid w:val="002C3DFC"/>
    <w:rsid w:val="002C4C7C"/>
    <w:rsid w:val="002C7B70"/>
    <w:rsid w:val="002D2B35"/>
    <w:rsid w:val="002D3793"/>
    <w:rsid w:val="002D3FD7"/>
    <w:rsid w:val="002D44B3"/>
    <w:rsid w:val="002D7B15"/>
    <w:rsid w:val="002E199A"/>
    <w:rsid w:val="002E2611"/>
    <w:rsid w:val="002E43A9"/>
    <w:rsid w:val="002E65EB"/>
    <w:rsid w:val="002E743B"/>
    <w:rsid w:val="002E7BCA"/>
    <w:rsid w:val="002F1A8C"/>
    <w:rsid w:val="002F1D4B"/>
    <w:rsid w:val="002F310D"/>
    <w:rsid w:val="002F64BC"/>
    <w:rsid w:val="0030042E"/>
    <w:rsid w:val="003007DC"/>
    <w:rsid w:val="00305715"/>
    <w:rsid w:val="0030637B"/>
    <w:rsid w:val="00307BE5"/>
    <w:rsid w:val="00311E00"/>
    <w:rsid w:val="0031295A"/>
    <w:rsid w:val="00313893"/>
    <w:rsid w:val="00313951"/>
    <w:rsid w:val="00314AA3"/>
    <w:rsid w:val="00314E79"/>
    <w:rsid w:val="00321F2D"/>
    <w:rsid w:val="00322B7D"/>
    <w:rsid w:val="00323FFD"/>
    <w:rsid w:val="00326A8B"/>
    <w:rsid w:val="00330A6A"/>
    <w:rsid w:val="0033757E"/>
    <w:rsid w:val="003420A3"/>
    <w:rsid w:val="00343148"/>
    <w:rsid w:val="003459B8"/>
    <w:rsid w:val="00347404"/>
    <w:rsid w:val="00353C9E"/>
    <w:rsid w:val="003543DF"/>
    <w:rsid w:val="00355602"/>
    <w:rsid w:val="00355AE9"/>
    <w:rsid w:val="003569EA"/>
    <w:rsid w:val="00357827"/>
    <w:rsid w:val="00357AAD"/>
    <w:rsid w:val="00360408"/>
    <w:rsid w:val="00360592"/>
    <w:rsid w:val="003608B3"/>
    <w:rsid w:val="003608D7"/>
    <w:rsid w:val="003619A9"/>
    <w:rsid w:val="0036253A"/>
    <w:rsid w:val="00363564"/>
    <w:rsid w:val="0036680C"/>
    <w:rsid w:val="0036696B"/>
    <w:rsid w:val="00366F64"/>
    <w:rsid w:val="00367213"/>
    <w:rsid w:val="00367D6C"/>
    <w:rsid w:val="00370313"/>
    <w:rsid w:val="003704CD"/>
    <w:rsid w:val="00371162"/>
    <w:rsid w:val="00374860"/>
    <w:rsid w:val="00381D56"/>
    <w:rsid w:val="00383FCC"/>
    <w:rsid w:val="003849A9"/>
    <w:rsid w:val="00384C20"/>
    <w:rsid w:val="003855C0"/>
    <w:rsid w:val="00385864"/>
    <w:rsid w:val="003916A4"/>
    <w:rsid w:val="003926AF"/>
    <w:rsid w:val="0039356D"/>
    <w:rsid w:val="00397BF9"/>
    <w:rsid w:val="003A072B"/>
    <w:rsid w:val="003A1860"/>
    <w:rsid w:val="003A4601"/>
    <w:rsid w:val="003A5038"/>
    <w:rsid w:val="003A6FDF"/>
    <w:rsid w:val="003B4FCD"/>
    <w:rsid w:val="003B6C0D"/>
    <w:rsid w:val="003C04C0"/>
    <w:rsid w:val="003C079A"/>
    <w:rsid w:val="003C10F8"/>
    <w:rsid w:val="003C2976"/>
    <w:rsid w:val="003C2D4E"/>
    <w:rsid w:val="003C483A"/>
    <w:rsid w:val="003D224F"/>
    <w:rsid w:val="003D3D08"/>
    <w:rsid w:val="003D5A13"/>
    <w:rsid w:val="003D7270"/>
    <w:rsid w:val="003D78A8"/>
    <w:rsid w:val="003E03D8"/>
    <w:rsid w:val="003E1547"/>
    <w:rsid w:val="003E1559"/>
    <w:rsid w:val="003E6BD3"/>
    <w:rsid w:val="003E799C"/>
    <w:rsid w:val="003F083C"/>
    <w:rsid w:val="003F099D"/>
    <w:rsid w:val="003F0BF5"/>
    <w:rsid w:val="003F188A"/>
    <w:rsid w:val="003F4915"/>
    <w:rsid w:val="003F771B"/>
    <w:rsid w:val="003F7D2C"/>
    <w:rsid w:val="00400D9E"/>
    <w:rsid w:val="004035EF"/>
    <w:rsid w:val="00403CEF"/>
    <w:rsid w:val="004042FD"/>
    <w:rsid w:val="00404A6B"/>
    <w:rsid w:val="0040537D"/>
    <w:rsid w:val="00405986"/>
    <w:rsid w:val="00412E84"/>
    <w:rsid w:val="00412E9F"/>
    <w:rsid w:val="00413F02"/>
    <w:rsid w:val="00420D60"/>
    <w:rsid w:val="00425DBF"/>
    <w:rsid w:val="004324C9"/>
    <w:rsid w:val="0043416D"/>
    <w:rsid w:val="00436AD9"/>
    <w:rsid w:val="0044271C"/>
    <w:rsid w:val="00444D01"/>
    <w:rsid w:val="004458CF"/>
    <w:rsid w:val="00450A2C"/>
    <w:rsid w:val="00451AAE"/>
    <w:rsid w:val="0045250B"/>
    <w:rsid w:val="00452871"/>
    <w:rsid w:val="00454922"/>
    <w:rsid w:val="004602EF"/>
    <w:rsid w:val="00460FD4"/>
    <w:rsid w:val="004610A8"/>
    <w:rsid w:val="00461878"/>
    <w:rsid w:val="004657E3"/>
    <w:rsid w:val="00467B4E"/>
    <w:rsid w:val="004730B8"/>
    <w:rsid w:val="00473860"/>
    <w:rsid w:val="0047426F"/>
    <w:rsid w:val="00477DB2"/>
    <w:rsid w:val="00477F59"/>
    <w:rsid w:val="004820F2"/>
    <w:rsid w:val="004823A5"/>
    <w:rsid w:val="004834A0"/>
    <w:rsid w:val="0048610D"/>
    <w:rsid w:val="004904AA"/>
    <w:rsid w:val="004906A5"/>
    <w:rsid w:val="00492A90"/>
    <w:rsid w:val="00493155"/>
    <w:rsid w:val="00495A4A"/>
    <w:rsid w:val="004A170A"/>
    <w:rsid w:val="004A28D8"/>
    <w:rsid w:val="004A4B16"/>
    <w:rsid w:val="004A4CE0"/>
    <w:rsid w:val="004A5F0F"/>
    <w:rsid w:val="004A61A1"/>
    <w:rsid w:val="004A7884"/>
    <w:rsid w:val="004B04F9"/>
    <w:rsid w:val="004B0627"/>
    <w:rsid w:val="004B0F9A"/>
    <w:rsid w:val="004B13B6"/>
    <w:rsid w:val="004B2224"/>
    <w:rsid w:val="004B5A47"/>
    <w:rsid w:val="004B628E"/>
    <w:rsid w:val="004B6543"/>
    <w:rsid w:val="004B6B44"/>
    <w:rsid w:val="004C4C94"/>
    <w:rsid w:val="004C4E35"/>
    <w:rsid w:val="004C6D97"/>
    <w:rsid w:val="004C76FB"/>
    <w:rsid w:val="004D459D"/>
    <w:rsid w:val="004E0BDA"/>
    <w:rsid w:val="004E130A"/>
    <w:rsid w:val="004E2954"/>
    <w:rsid w:val="004E2A03"/>
    <w:rsid w:val="004E3EB0"/>
    <w:rsid w:val="004E5CDA"/>
    <w:rsid w:val="004E60B0"/>
    <w:rsid w:val="004E7D8C"/>
    <w:rsid w:val="004E7EC7"/>
    <w:rsid w:val="004F02D9"/>
    <w:rsid w:val="004F13C9"/>
    <w:rsid w:val="004F232F"/>
    <w:rsid w:val="004F2BB4"/>
    <w:rsid w:val="004F374D"/>
    <w:rsid w:val="004F500D"/>
    <w:rsid w:val="004F5223"/>
    <w:rsid w:val="004F61CE"/>
    <w:rsid w:val="00505645"/>
    <w:rsid w:val="005105AB"/>
    <w:rsid w:val="00510E4B"/>
    <w:rsid w:val="0051133D"/>
    <w:rsid w:val="0051489F"/>
    <w:rsid w:val="005153B2"/>
    <w:rsid w:val="005165A7"/>
    <w:rsid w:val="00524BC0"/>
    <w:rsid w:val="005257F4"/>
    <w:rsid w:val="00530D46"/>
    <w:rsid w:val="00532596"/>
    <w:rsid w:val="00537195"/>
    <w:rsid w:val="00537FC1"/>
    <w:rsid w:val="0054039F"/>
    <w:rsid w:val="00541115"/>
    <w:rsid w:val="005417EB"/>
    <w:rsid w:val="00541DED"/>
    <w:rsid w:val="00542619"/>
    <w:rsid w:val="00543DFA"/>
    <w:rsid w:val="00545401"/>
    <w:rsid w:val="0054656A"/>
    <w:rsid w:val="00550513"/>
    <w:rsid w:val="00551FF7"/>
    <w:rsid w:val="0055257E"/>
    <w:rsid w:val="00552B45"/>
    <w:rsid w:val="00552F00"/>
    <w:rsid w:val="0055405C"/>
    <w:rsid w:val="00554342"/>
    <w:rsid w:val="00555B7D"/>
    <w:rsid w:val="00556049"/>
    <w:rsid w:val="00557910"/>
    <w:rsid w:val="00561FDD"/>
    <w:rsid w:val="005620FE"/>
    <w:rsid w:val="00563B54"/>
    <w:rsid w:val="00572153"/>
    <w:rsid w:val="005742A6"/>
    <w:rsid w:val="00574EEF"/>
    <w:rsid w:val="00581B71"/>
    <w:rsid w:val="005825C5"/>
    <w:rsid w:val="005855E8"/>
    <w:rsid w:val="005903CD"/>
    <w:rsid w:val="00590601"/>
    <w:rsid w:val="005917A4"/>
    <w:rsid w:val="0059307C"/>
    <w:rsid w:val="005B0DED"/>
    <w:rsid w:val="005B0FBC"/>
    <w:rsid w:val="005B11AA"/>
    <w:rsid w:val="005B17BC"/>
    <w:rsid w:val="005B2423"/>
    <w:rsid w:val="005B4DEA"/>
    <w:rsid w:val="005B6156"/>
    <w:rsid w:val="005C0FCF"/>
    <w:rsid w:val="005C1077"/>
    <w:rsid w:val="005C2819"/>
    <w:rsid w:val="005C4AE3"/>
    <w:rsid w:val="005C5E68"/>
    <w:rsid w:val="005C75F8"/>
    <w:rsid w:val="005C764F"/>
    <w:rsid w:val="005D2B78"/>
    <w:rsid w:val="005D3258"/>
    <w:rsid w:val="005D6C34"/>
    <w:rsid w:val="005E1D72"/>
    <w:rsid w:val="005E58B0"/>
    <w:rsid w:val="005E6FA1"/>
    <w:rsid w:val="005E7679"/>
    <w:rsid w:val="005F16F0"/>
    <w:rsid w:val="005F1B25"/>
    <w:rsid w:val="005F2DE7"/>
    <w:rsid w:val="005F3590"/>
    <w:rsid w:val="005F715C"/>
    <w:rsid w:val="00601122"/>
    <w:rsid w:val="00610B08"/>
    <w:rsid w:val="00610FF6"/>
    <w:rsid w:val="00612402"/>
    <w:rsid w:val="00613427"/>
    <w:rsid w:val="00614DBC"/>
    <w:rsid w:val="006150C6"/>
    <w:rsid w:val="006172D6"/>
    <w:rsid w:val="00617376"/>
    <w:rsid w:val="00620D07"/>
    <w:rsid w:val="006220EA"/>
    <w:rsid w:val="006224D3"/>
    <w:rsid w:val="006318B9"/>
    <w:rsid w:val="00633C13"/>
    <w:rsid w:val="0063400C"/>
    <w:rsid w:val="0063667A"/>
    <w:rsid w:val="0064084C"/>
    <w:rsid w:val="00642C3B"/>
    <w:rsid w:val="00644619"/>
    <w:rsid w:val="00646AD9"/>
    <w:rsid w:val="006524DA"/>
    <w:rsid w:val="006557A1"/>
    <w:rsid w:val="00655AB8"/>
    <w:rsid w:val="00656859"/>
    <w:rsid w:val="00656CBB"/>
    <w:rsid w:val="00661645"/>
    <w:rsid w:val="0066218F"/>
    <w:rsid w:val="00671BED"/>
    <w:rsid w:val="00673DAD"/>
    <w:rsid w:val="00674384"/>
    <w:rsid w:val="006753C0"/>
    <w:rsid w:val="00675BF1"/>
    <w:rsid w:val="006822B3"/>
    <w:rsid w:val="00684DE5"/>
    <w:rsid w:val="006871D9"/>
    <w:rsid w:val="00695848"/>
    <w:rsid w:val="00697CB0"/>
    <w:rsid w:val="006A685B"/>
    <w:rsid w:val="006A6C76"/>
    <w:rsid w:val="006B4333"/>
    <w:rsid w:val="006B5A25"/>
    <w:rsid w:val="006B6747"/>
    <w:rsid w:val="006C10FE"/>
    <w:rsid w:val="006C3797"/>
    <w:rsid w:val="006C6985"/>
    <w:rsid w:val="006C7DAD"/>
    <w:rsid w:val="006D1CF0"/>
    <w:rsid w:val="006D30BE"/>
    <w:rsid w:val="006D3463"/>
    <w:rsid w:val="006D438F"/>
    <w:rsid w:val="006D5507"/>
    <w:rsid w:val="006D68AA"/>
    <w:rsid w:val="006D6D9E"/>
    <w:rsid w:val="006D6F59"/>
    <w:rsid w:val="006E0912"/>
    <w:rsid w:val="006E0E89"/>
    <w:rsid w:val="006E2403"/>
    <w:rsid w:val="006E2914"/>
    <w:rsid w:val="006E3517"/>
    <w:rsid w:val="006E4B83"/>
    <w:rsid w:val="006E6234"/>
    <w:rsid w:val="006E6D84"/>
    <w:rsid w:val="006E7F3E"/>
    <w:rsid w:val="006F4314"/>
    <w:rsid w:val="006F6559"/>
    <w:rsid w:val="00704442"/>
    <w:rsid w:val="00710776"/>
    <w:rsid w:val="007162EB"/>
    <w:rsid w:val="007209BA"/>
    <w:rsid w:val="007222BE"/>
    <w:rsid w:val="00723D97"/>
    <w:rsid w:val="00727A34"/>
    <w:rsid w:val="007357C4"/>
    <w:rsid w:val="0073610C"/>
    <w:rsid w:val="007366D0"/>
    <w:rsid w:val="00737075"/>
    <w:rsid w:val="00737A59"/>
    <w:rsid w:val="007415C4"/>
    <w:rsid w:val="00743FA1"/>
    <w:rsid w:val="0074454B"/>
    <w:rsid w:val="00745E70"/>
    <w:rsid w:val="00745EE5"/>
    <w:rsid w:val="00753320"/>
    <w:rsid w:val="0075440B"/>
    <w:rsid w:val="00757A71"/>
    <w:rsid w:val="00760BCD"/>
    <w:rsid w:val="00762263"/>
    <w:rsid w:val="007649B2"/>
    <w:rsid w:val="00765096"/>
    <w:rsid w:val="00773095"/>
    <w:rsid w:val="00774B23"/>
    <w:rsid w:val="007774ED"/>
    <w:rsid w:val="007837B4"/>
    <w:rsid w:val="00784822"/>
    <w:rsid w:val="007866C1"/>
    <w:rsid w:val="0078758E"/>
    <w:rsid w:val="00787762"/>
    <w:rsid w:val="00790905"/>
    <w:rsid w:val="007934A8"/>
    <w:rsid w:val="00794C04"/>
    <w:rsid w:val="0079648B"/>
    <w:rsid w:val="007A0596"/>
    <w:rsid w:val="007A29FA"/>
    <w:rsid w:val="007A3B3E"/>
    <w:rsid w:val="007A53CF"/>
    <w:rsid w:val="007A7777"/>
    <w:rsid w:val="007B45F5"/>
    <w:rsid w:val="007C1E9C"/>
    <w:rsid w:val="007C2778"/>
    <w:rsid w:val="007C40C7"/>
    <w:rsid w:val="007C4E2F"/>
    <w:rsid w:val="007C68D3"/>
    <w:rsid w:val="007C6EB4"/>
    <w:rsid w:val="007D0C1E"/>
    <w:rsid w:val="007D158F"/>
    <w:rsid w:val="007D1D96"/>
    <w:rsid w:val="007D239B"/>
    <w:rsid w:val="007E0BC2"/>
    <w:rsid w:val="007E0DAA"/>
    <w:rsid w:val="007F147F"/>
    <w:rsid w:val="007F20B7"/>
    <w:rsid w:val="007F5AAF"/>
    <w:rsid w:val="007F63F3"/>
    <w:rsid w:val="007F7A02"/>
    <w:rsid w:val="00801344"/>
    <w:rsid w:val="008051FB"/>
    <w:rsid w:val="008065DA"/>
    <w:rsid w:val="008118C4"/>
    <w:rsid w:val="00812CD4"/>
    <w:rsid w:val="00815E66"/>
    <w:rsid w:val="008253AE"/>
    <w:rsid w:val="00827F54"/>
    <w:rsid w:val="00830F61"/>
    <w:rsid w:val="00831B0E"/>
    <w:rsid w:val="00832FCE"/>
    <w:rsid w:val="008479A0"/>
    <w:rsid w:val="00851F5C"/>
    <w:rsid w:val="00852103"/>
    <w:rsid w:val="00852D32"/>
    <w:rsid w:val="00856E6F"/>
    <w:rsid w:val="008611D0"/>
    <w:rsid w:val="0086205D"/>
    <w:rsid w:val="008631A1"/>
    <w:rsid w:val="00870833"/>
    <w:rsid w:val="00871CC1"/>
    <w:rsid w:val="008731B7"/>
    <w:rsid w:val="00873221"/>
    <w:rsid w:val="00875DAD"/>
    <w:rsid w:val="00877863"/>
    <w:rsid w:val="00881C27"/>
    <w:rsid w:val="0088441F"/>
    <w:rsid w:val="00885C99"/>
    <w:rsid w:val="00886BA3"/>
    <w:rsid w:val="00887323"/>
    <w:rsid w:val="00887604"/>
    <w:rsid w:val="00892427"/>
    <w:rsid w:val="0089413B"/>
    <w:rsid w:val="00894A2E"/>
    <w:rsid w:val="0089798D"/>
    <w:rsid w:val="008A3009"/>
    <w:rsid w:val="008A3910"/>
    <w:rsid w:val="008A5C56"/>
    <w:rsid w:val="008A7B1A"/>
    <w:rsid w:val="008B118B"/>
    <w:rsid w:val="008B1408"/>
    <w:rsid w:val="008B3CB9"/>
    <w:rsid w:val="008B4218"/>
    <w:rsid w:val="008B46E8"/>
    <w:rsid w:val="008B5240"/>
    <w:rsid w:val="008C1CBA"/>
    <w:rsid w:val="008C496C"/>
    <w:rsid w:val="008C546A"/>
    <w:rsid w:val="008C5C3F"/>
    <w:rsid w:val="008C5C6D"/>
    <w:rsid w:val="008D10CD"/>
    <w:rsid w:val="008D117A"/>
    <w:rsid w:val="008D17D5"/>
    <w:rsid w:val="008D3663"/>
    <w:rsid w:val="008D51C6"/>
    <w:rsid w:val="008D5C31"/>
    <w:rsid w:val="008D6A80"/>
    <w:rsid w:val="008D7263"/>
    <w:rsid w:val="008E227B"/>
    <w:rsid w:val="008E6373"/>
    <w:rsid w:val="008E798A"/>
    <w:rsid w:val="008E7E6F"/>
    <w:rsid w:val="008F1ED0"/>
    <w:rsid w:val="008F44B1"/>
    <w:rsid w:val="008F69DD"/>
    <w:rsid w:val="008F6E07"/>
    <w:rsid w:val="009002BD"/>
    <w:rsid w:val="0090128B"/>
    <w:rsid w:val="00901530"/>
    <w:rsid w:val="00903348"/>
    <w:rsid w:val="009049D8"/>
    <w:rsid w:val="00905A63"/>
    <w:rsid w:val="00914A38"/>
    <w:rsid w:val="00921198"/>
    <w:rsid w:val="00930227"/>
    <w:rsid w:val="00933648"/>
    <w:rsid w:val="0093385A"/>
    <w:rsid w:val="009340C8"/>
    <w:rsid w:val="00934261"/>
    <w:rsid w:val="00936391"/>
    <w:rsid w:val="009413C1"/>
    <w:rsid w:val="0094380E"/>
    <w:rsid w:val="00944DCC"/>
    <w:rsid w:val="009473A8"/>
    <w:rsid w:val="00947635"/>
    <w:rsid w:val="00947F48"/>
    <w:rsid w:val="00950A1B"/>
    <w:rsid w:val="009543A1"/>
    <w:rsid w:val="0095547C"/>
    <w:rsid w:val="009604AC"/>
    <w:rsid w:val="00960E86"/>
    <w:rsid w:val="0096246F"/>
    <w:rsid w:val="00962842"/>
    <w:rsid w:val="00962BEB"/>
    <w:rsid w:val="00964EB5"/>
    <w:rsid w:val="009653C9"/>
    <w:rsid w:val="00965FB8"/>
    <w:rsid w:val="00967222"/>
    <w:rsid w:val="00967A15"/>
    <w:rsid w:val="0098424E"/>
    <w:rsid w:val="009848F8"/>
    <w:rsid w:val="00985F34"/>
    <w:rsid w:val="00990ED3"/>
    <w:rsid w:val="00991C63"/>
    <w:rsid w:val="00992ABB"/>
    <w:rsid w:val="00992F80"/>
    <w:rsid w:val="00996A89"/>
    <w:rsid w:val="009A0087"/>
    <w:rsid w:val="009A0336"/>
    <w:rsid w:val="009A4C51"/>
    <w:rsid w:val="009A4EBA"/>
    <w:rsid w:val="009B168D"/>
    <w:rsid w:val="009B241A"/>
    <w:rsid w:val="009B2747"/>
    <w:rsid w:val="009B4D4A"/>
    <w:rsid w:val="009B63FC"/>
    <w:rsid w:val="009C2941"/>
    <w:rsid w:val="009C30F0"/>
    <w:rsid w:val="009C32A0"/>
    <w:rsid w:val="009D15E3"/>
    <w:rsid w:val="009D2416"/>
    <w:rsid w:val="009D3E4A"/>
    <w:rsid w:val="009D5935"/>
    <w:rsid w:val="009D6461"/>
    <w:rsid w:val="009E40B8"/>
    <w:rsid w:val="009E430D"/>
    <w:rsid w:val="009F3BCC"/>
    <w:rsid w:val="009F3D47"/>
    <w:rsid w:val="009F4937"/>
    <w:rsid w:val="009F54E9"/>
    <w:rsid w:val="009F6E19"/>
    <w:rsid w:val="009F714A"/>
    <w:rsid w:val="009F734B"/>
    <w:rsid w:val="00A03D6A"/>
    <w:rsid w:val="00A04D10"/>
    <w:rsid w:val="00A062F8"/>
    <w:rsid w:val="00A135C0"/>
    <w:rsid w:val="00A16316"/>
    <w:rsid w:val="00A169E0"/>
    <w:rsid w:val="00A16D1F"/>
    <w:rsid w:val="00A23992"/>
    <w:rsid w:val="00A24DB7"/>
    <w:rsid w:val="00A25CE1"/>
    <w:rsid w:val="00A2744F"/>
    <w:rsid w:val="00A274E1"/>
    <w:rsid w:val="00A30026"/>
    <w:rsid w:val="00A318DF"/>
    <w:rsid w:val="00A34B97"/>
    <w:rsid w:val="00A369D1"/>
    <w:rsid w:val="00A40907"/>
    <w:rsid w:val="00A40F92"/>
    <w:rsid w:val="00A4341A"/>
    <w:rsid w:val="00A438ED"/>
    <w:rsid w:val="00A505C3"/>
    <w:rsid w:val="00A521F2"/>
    <w:rsid w:val="00A53427"/>
    <w:rsid w:val="00A53640"/>
    <w:rsid w:val="00A54049"/>
    <w:rsid w:val="00A56AF3"/>
    <w:rsid w:val="00A6064F"/>
    <w:rsid w:val="00A60BEC"/>
    <w:rsid w:val="00A61DFA"/>
    <w:rsid w:val="00A66B9F"/>
    <w:rsid w:val="00A75465"/>
    <w:rsid w:val="00A75E6D"/>
    <w:rsid w:val="00A807E7"/>
    <w:rsid w:val="00A80A26"/>
    <w:rsid w:val="00A81E80"/>
    <w:rsid w:val="00A82532"/>
    <w:rsid w:val="00A82975"/>
    <w:rsid w:val="00A82E8D"/>
    <w:rsid w:val="00A85CB1"/>
    <w:rsid w:val="00A8641C"/>
    <w:rsid w:val="00A86BFC"/>
    <w:rsid w:val="00A903B0"/>
    <w:rsid w:val="00A9084D"/>
    <w:rsid w:val="00A90CF4"/>
    <w:rsid w:val="00A90F37"/>
    <w:rsid w:val="00A9172D"/>
    <w:rsid w:val="00A91913"/>
    <w:rsid w:val="00A92776"/>
    <w:rsid w:val="00A92D8D"/>
    <w:rsid w:val="00A94573"/>
    <w:rsid w:val="00A947EE"/>
    <w:rsid w:val="00A95D99"/>
    <w:rsid w:val="00A95DCD"/>
    <w:rsid w:val="00AA20E9"/>
    <w:rsid w:val="00AA5384"/>
    <w:rsid w:val="00AA7B27"/>
    <w:rsid w:val="00AB03D8"/>
    <w:rsid w:val="00AB075A"/>
    <w:rsid w:val="00AB17A6"/>
    <w:rsid w:val="00AB3AA4"/>
    <w:rsid w:val="00AB3DD8"/>
    <w:rsid w:val="00AB5414"/>
    <w:rsid w:val="00AB652C"/>
    <w:rsid w:val="00AB6BED"/>
    <w:rsid w:val="00AB6D94"/>
    <w:rsid w:val="00AB6DD0"/>
    <w:rsid w:val="00AC160D"/>
    <w:rsid w:val="00AC2135"/>
    <w:rsid w:val="00AC2DCD"/>
    <w:rsid w:val="00AC5133"/>
    <w:rsid w:val="00AC5680"/>
    <w:rsid w:val="00AC6D44"/>
    <w:rsid w:val="00AC729E"/>
    <w:rsid w:val="00AD2420"/>
    <w:rsid w:val="00AD24CC"/>
    <w:rsid w:val="00AD2EB6"/>
    <w:rsid w:val="00AD2FFE"/>
    <w:rsid w:val="00AD3B12"/>
    <w:rsid w:val="00AD4A48"/>
    <w:rsid w:val="00AD54F1"/>
    <w:rsid w:val="00AD659E"/>
    <w:rsid w:val="00AD6CE1"/>
    <w:rsid w:val="00AD6DB0"/>
    <w:rsid w:val="00AD7FD3"/>
    <w:rsid w:val="00AE0282"/>
    <w:rsid w:val="00AE0DEF"/>
    <w:rsid w:val="00AE1282"/>
    <w:rsid w:val="00AE1E89"/>
    <w:rsid w:val="00AE7498"/>
    <w:rsid w:val="00AF1CB7"/>
    <w:rsid w:val="00AF3233"/>
    <w:rsid w:val="00AF582C"/>
    <w:rsid w:val="00AF73C1"/>
    <w:rsid w:val="00AF79AA"/>
    <w:rsid w:val="00B00098"/>
    <w:rsid w:val="00B00421"/>
    <w:rsid w:val="00B00C9F"/>
    <w:rsid w:val="00B03E63"/>
    <w:rsid w:val="00B04304"/>
    <w:rsid w:val="00B077B1"/>
    <w:rsid w:val="00B1254A"/>
    <w:rsid w:val="00B165A8"/>
    <w:rsid w:val="00B16ABD"/>
    <w:rsid w:val="00B179D8"/>
    <w:rsid w:val="00B21223"/>
    <w:rsid w:val="00B215BF"/>
    <w:rsid w:val="00B2262F"/>
    <w:rsid w:val="00B27F87"/>
    <w:rsid w:val="00B428BA"/>
    <w:rsid w:val="00B53516"/>
    <w:rsid w:val="00B535E3"/>
    <w:rsid w:val="00B569F6"/>
    <w:rsid w:val="00B570C4"/>
    <w:rsid w:val="00B6052C"/>
    <w:rsid w:val="00B616FE"/>
    <w:rsid w:val="00B64180"/>
    <w:rsid w:val="00B65ABB"/>
    <w:rsid w:val="00B660EF"/>
    <w:rsid w:val="00B7652D"/>
    <w:rsid w:val="00B76A9A"/>
    <w:rsid w:val="00B76C2E"/>
    <w:rsid w:val="00B77165"/>
    <w:rsid w:val="00B82F3C"/>
    <w:rsid w:val="00B83575"/>
    <w:rsid w:val="00B84253"/>
    <w:rsid w:val="00B84607"/>
    <w:rsid w:val="00B87A56"/>
    <w:rsid w:val="00B92E62"/>
    <w:rsid w:val="00B94722"/>
    <w:rsid w:val="00BA0C7C"/>
    <w:rsid w:val="00BA10C3"/>
    <w:rsid w:val="00BA10E8"/>
    <w:rsid w:val="00BA1E7D"/>
    <w:rsid w:val="00BA528A"/>
    <w:rsid w:val="00BA6828"/>
    <w:rsid w:val="00BA69EB"/>
    <w:rsid w:val="00BA7548"/>
    <w:rsid w:val="00BB007C"/>
    <w:rsid w:val="00BB0813"/>
    <w:rsid w:val="00BB130D"/>
    <w:rsid w:val="00BB73CE"/>
    <w:rsid w:val="00BB762C"/>
    <w:rsid w:val="00BC09BD"/>
    <w:rsid w:val="00BC0C3D"/>
    <w:rsid w:val="00BC22E9"/>
    <w:rsid w:val="00BC2888"/>
    <w:rsid w:val="00BC3BE1"/>
    <w:rsid w:val="00BD240B"/>
    <w:rsid w:val="00BD330D"/>
    <w:rsid w:val="00BD41BA"/>
    <w:rsid w:val="00BD445E"/>
    <w:rsid w:val="00BD6254"/>
    <w:rsid w:val="00BD72A0"/>
    <w:rsid w:val="00BD7319"/>
    <w:rsid w:val="00BE194E"/>
    <w:rsid w:val="00BE1BE3"/>
    <w:rsid w:val="00BE31D7"/>
    <w:rsid w:val="00BE3C0D"/>
    <w:rsid w:val="00BE3F82"/>
    <w:rsid w:val="00BE4E62"/>
    <w:rsid w:val="00BE5B4B"/>
    <w:rsid w:val="00BE6ECE"/>
    <w:rsid w:val="00BF240F"/>
    <w:rsid w:val="00BF40DB"/>
    <w:rsid w:val="00BF451B"/>
    <w:rsid w:val="00BF5AF4"/>
    <w:rsid w:val="00BF6BC3"/>
    <w:rsid w:val="00C00C71"/>
    <w:rsid w:val="00C01273"/>
    <w:rsid w:val="00C06DB4"/>
    <w:rsid w:val="00C11A18"/>
    <w:rsid w:val="00C12724"/>
    <w:rsid w:val="00C144E7"/>
    <w:rsid w:val="00C16310"/>
    <w:rsid w:val="00C16CB0"/>
    <w:rsid w:val="00C213B9"/>
    <w:rsid w:val="00C214A8"/>
    <w:rsid w:val="00C21983"/>
    <w:rsid w:val="00C2231F"/>
    <w:rsid w:val="00C26B2B"/>
    <w:rsid w:val="00C27E4F"/>
    <w:rsid w:val="00C30E0E"/>
    <w:rsid w:val="00C33906"/>
    <w:rsid w:val="00C3777D"/>
    <w:rsid w:val="00C37BF7"/>
    <w:rsid w:val="00C40EC3"/>
    <w:rsid w:val="00C41AB5"/>
    <w:rsid w:val="00C44A8C"/>
    <w:rsid w:val="00C476AD"/>
    <w:rsid w:val="00C47ACD"/>
    <w:rsid w:val="00C52031"/>
    <w:rsid w:val="00C53099"/>
    <w:rsid w:val="00C53F9E"/>
    <w:rsid w:val="00C54A92"/>
    <w:rsid w:val="00C5539C"/>
    <w:rsid w:val="00C56A91"/>
    <w:rsid w:val="00C60651"/>
    <w:rsid w:val="00C62993"/>
    <w:rsid w:val="00C74EED"/>
    <w:rsid w:val="00C85F30"/>
    <w:rsid w:val="00C87F73"/>
    <w:rsid w:val="00C91280"/>
    <w:rsid w:val="00C917C4"/>
    <w:rsid w:val="00C93E20"/>
    <w:rsid w:val="00C94250"/>
    <w:rsid w:val="00C94289"/>
    <w:rsid w:val="00C94314"/>
    <w:rsid w:val="00CA1162"/>
    <w:rsid w:val="00CA3568"/>
    <w:rsid w:val="00CA4CDC"/>
    <w:rsid w:val="00CA6B4F"/>
    <w:rsid w:val="00CA72C9"/>
    <w:rsid w:val="00CA794C"/>
    <w:rsid w:val="00CB001F"/>
    <w:rsid w:val="00CB202B"/>
    <w:rsid w:val="00CB25B5"/>
    <w:rsid w:val="00CB272F"/>
    <w:rsid w:val="00CB2F63"/>
    <w:rsid w:val="00CB5FFB"/>
    <w:rsid w:val="00CB6B1D"/>
    <w:rsid w:val="00CB793A"/>
    <w:rsid w:val="00CC215E"/>
    <w:rsid w:val="00CC4D7D"/>
    <w:rsid w:val="00CC51A6"/>
    <w:rsid w:val="00CC68C6"/>
    <w:rsid w:val="00CD3F07"/>
    <w:rsid w:val="00CE0300"/>
    <w:rsid w:val="00CE04C3"/>
    <w:rsid w:val="00CE4785"/>
    <w:rsid w:val="00CF0BC1"/>
    <w:rsid w:val="00CF3748"/>
    <w:rsid w:val="00CF5820"/>
    <w:rsid w:val="00CF620F"/>
    <w:rsid w:val="00CF65B3"/>
    <w:rsid w:val="00D00307"/>
    <w:rsid w:val="00D0084D"/>
    <w:rsid w:val="00D0197C"/>
    <w:rsid w:val="00D02719"/>
    <w:rsid w:val="00D02CBE"/>
    <w:rsid w:val="00D03084"/>
    <w:rsid w:val="00D040C1"/>
    <w:rsid w:val="00D05EA9"/>
    <w:rsid w:val="00D06049"/>
    <w:rsid w:val="00D0619B"/>
    <w:rsid w:val="00D06F92"/>
    <w:rsid w:val="00D07C6D"/>
    <w:rsid w:val="00D1005C"/>
    <w:rsid w:val="00D109B2"/>
    <w:rsid w:val="00D119BF"/>
    <w:rsid w:val="00D122C5"/>
    <w:rsid w:val="00D12FA0"/>
    <w:rsid w:val="00D15129"/>
    <w:rsid w:val="00D15329"/>
    <w:rsid w:val="00D1639E"/>
    <w:rsid w:val="00D16EA3"/>
    <w:rsid w:val="00D1732F"/>
    <w:rsid w:val="00D2041F"/>
    <w:rsid w:val="00D20A4D"/>
    <w:rsid w:val="00D24C48"/>
    <w:rsid w:val="00D26D5B"/>
    <w:rsid w:val="00D26DB0"/>
    <w:rsid w:val="00D40074"/>
    <w:rsid w:val="00D4066A"/>
    <w:rsid w:val="00D410BA"/>
    <w:rsid w:val="00D41FD2"/>
    <w:rsid w:val="00D4276B"/>
    <w:rsid w:val="00D4401D"/>
    <w:rsid w:val="00D450F3"/>
    <w:rsid w:val="00D4529D"/>
    <w:rsid w:val="00D4638E"/>
    <w:rsid w:val="00D50222"/>
    <w:rsid w:val="00D51517"/>
    <w:rsid w:val="00D5195F"/>
    <w:rsid w:val="00D536A2"/>
    <w:rsid w:val="00D54E72"/>
    <w:rsid w:val="00D60FC9"/>
    <w:rsid w:val="00D74E38"/>
    <w:rsid w:val="00D775A1"/>
    <w:rsid w:val="00D819AB"/>
    <w:rsid w:val="00D84832"/>
    <w:rsid w:val="00D86903"/>
    <w:rsid w:val="00D86999"/>
    <w:rsid w:val="00D87511"/>
    <w:rsid w:val="00D9096D"/>
    <w:rsid w:val="00D922BC"/>
    <w:rsid w:val="00D92B82"/>
    <w:rsid w:val="00D935E9"/>
    <w:rsid w:val="00D93C9B"/>
    <w:rsid w:val="00D94C4B"/>
    <w:rsid w:val="00DA086B"/>
    <w:rsid w:val="00DA5534"/>
    <w:rsid w:val="00DA56A8"/>
    <w:rsid w:val="00DB0515"/>
    <w:rsid w:val="00DB0D99"/>
    <w:rsid w:val="00DB6046"/>
    <w:rsid w:val="00DB65EB"/>
    <w:rsid w:val="00DB69D7"/>
    <w:rsid w:val="00DB76DD"/>
    <w:rsid w:val="00DC037C"/>
    <w:rsid w:val="00DC1F89"/>
    <w:rsid w:val="00DC3731"/>
    <w:rsid w:val="00DC4253"/>
    <w:rsid w:val="00DC47C9"/>
    <w:rsid w:val="00DC54BD"/>
    <w:rsid w:val="00DC7EDC"/>
    <w:rsid w:val="00DD0356"/>
    <w:rsid w:val="00DD0C75"/>
    <w:rsid w:val="00DD1358"/>
    <w:rsid w:val="00DD1B33"/>
    <w:rsid w:val="00DD4262"/>
    <w:rsid w:val="00DE012F"/>
    <w:rsid w:val="00DE2091"/>
    <w:rsid w:val="00DE5864"/>
    <w:rsid w:val="00DE7A2D"/>
    <w:rsid w:val="00DE7E3E"/>
    <w:rsid w:val="00DF5B61"/>
    <w:rsid w:val="00E02D1A"/>
    <w:rsid w:val="00E039DC"/>
    <w:rsid w:val="00E03D59"/>
    <w:rsid w:val="00E07783"/>
    <w:rsid w:val="00E07CBE"/>
    <w:rsid w:val="00E11A34"/>
    <w:rsid w:val="00E12643"/>
    <w:rsid w:val="00E12755"/>
    <w:rsid w:val="00E15BED"/>
    <w:rsid w:val="00E236F8"/>
    <w:rsid w:val="00E25845"/>
    <w:rsid w:val="00E27F0B"/>
    <w:rsid w:val="00E27FC9"/>
    <w:rsid w:val="00E302BC"/>
    <w:rsid w:val="00E30B90"/>
    <w:rsid w:val="00E30C7A"/>
    <w:rsid w:val="00E3275C"/>
    <w:rsid w:val="00E35D7B"/>
    <w:rsid w:val="00E37E2A"/>
    <w:rsid w:val="00E420E5"/>
    <w:rsid w:val="00E46DC9"/>
    <w:rsid w:val="00E52E58"/>
    <w:rsid w:val="00E53A6D"/>
    <w:rsid w:val="00E56591"/>
    <w:rsid w:val="00E56C68"/>
    <w:rsid w:val="00E65002"/>
    <w:rsid w:val="00E65ED5"/>
    <w:rsid w:val="00E660A2"/>
    <w:rsid w:val="00E666A5"/>
    <w:rsid w:val="00E67FDF"/>
    <w:rsid w:val="00E711FE"/>
    <w:rsid w:val="00E72044"/>
    <w:rsid w:val="00E72F95"/>
    <w:rsid w:val="00E7415D"/>
    <w:rsid w:val="00E76AFD"/>
    <w:rsid w:val="00E83105"/>
    <w:rsid w:val="00E872C1"/>
    <w:rsid w:val="00E94142"/>
    <w:rsid w:val="00E94C00"/>
    <w:rsid w:val="00E96123"/>
    <w:rsid w:val="00EA0B46"/>
    <w:rsid w:val="00EA721B"/>
    <w:rsid w:val="00EA7C78"/>
    <w:rsid w:val="00EA7FC3"/>
    <w:rsid w:val="00EB00F6"/>
    <w:rsid w:val="00EB0A98"/>
    <w:rsid w:val="00EB2820"/>
    <w:rsid w:val="00EB34C2"/>
    <w:rsid w:val="00EB49B5"/>
    <w:rsid w:val="00EC0F57"/>
    <w:rsid w:val="00EC1138"/>
    <w:rsid w:val="00EC1E62"/>
    <w:rsid w:val="00EC2890"/>
    <w:rsid w:val="00EC2E7B"/>
    <w:rsid w:val="00EC3E5E"/>
    <w:rsid w:val="00EC66B1"/>
    <w:rsid w:val="00EC768E"/>
    <w:rsid w:val="00ED23F5"/>
    <w:rsid w:val="00ED26BE"/>
    <w:rsid w:val="00ED2EA4"/>
    <w:rsid w:val="00ED37B7"/>
    <w:rsid w:val="00ED738C"/>
    <w:rsid w:val="00EE0EFE"/>
    <w:rsid w:val="00EE5F1A"/>
    <w:rsid w:val="00EF336A"/>
    <w:rsid w:val="00EF4758"/>
    <w:rsid w:val="00EF4A3B"/>
    <w:rsid w:val="00EF62F0"/>
    <w:rsid w:val="00EF638B"/>
    <w:rsid w:val="00EF7427"/>
    <w:rsid w:val="00EF7772"/>
    <w:rsid w:val="00F02AE3"/>
    <w:rsid w:val="00F03124"/>
    <w:rsid w:val="00F035ED"/>
    <w:rsid w:val="00F10C93"/>
    <w:rsid w:val="00F126DC"/>
    <w:rsid w:val="00F13F1F"/>
    <w:rsid w:val="00F16F5E"/>
    <w:rsid w:val="00F2068E"/>
    <w:rsid w:val="00F21D39"/>
    <w:rsid w:val="00F22960"/>
    <w:rsid w:val="00F22C01"/>
    <w:rsid w:val="00F301C5"/>
    <w:rsid w:val="00F328A6"/>
    <w:rsid w:val="00F34E8C"/>
    <w:rsid w:val="00F402B2"/>
    <w:rsid w:val="00F47379"/>
    <w:rsid w:val="00F4774C"/>
    <w:rsid w:val="00F478A6"/>
    <w:rsid w:val="00F5015F"/>
    <w:rsid w:val="00F530B0"/>
    <w:rsid w:val="00F534CB"/>
    <w:rsid w:val="00F57C36"/>
    <w:rsid w:val="00F60115"/>
    <w:rsid w:val="00F60796"/>
    <w:rsid w:val="00F6264E"/>
    <w:rsid w:val="00F64F91"/>
    <w:rsid w:val="00F655CB"/>
    <w:rsid w:val="00F6658B"/>
    <w:rsid w:val="00F67446"/>
    <w:rsid w:val="00F709B5"/>
    <w:rsid w:val="00F71A77"/>
    <w:rsid w:val="00F73283"/>
    <w:rsid w:val="00F73736"/>
    <w:rsid w:val="00F75D48"/>
    <w:rsid w:val="00F766EC"/>
    <w:rsid w:val="00F775AA"/>
    <w:rsid w:val="00F80E81"/>
    <w:rsid w:val="00F819ED"/>
    <w:rsid w:val="00F81DD9"/>
    <w:rsid w:val="00F82E30"/>
    <w:rsid w:val="00F85E21"/>
    <w:rsid w:val="00F86E40"/>
    <w:rsid w:val="00F92099"/>
    <w:rsid w:val="00F92A7F"/>
    <w:rsid w:val="00F94656"/>
    <w:rsid w:val="00F96015"/>
    <w:rsid w:val="00F97CA9"/>
    <w:rsid w:val="00FA05A4"/>
    <w:rsid w:val="00FA2308"/>
    <w:rsid w:val="00FA326C"/>
    <w:rsid w:val="00FA4099"/>
    <w:rsid w:val="00FA5BB7"/>
    <w:rsid w:val="00FA7C7F"/>
    <w:rsid w:val="00FB0861"/>
    <w:rsid w:val="00FB41B3"/>
    <w:rsid w:val="00FB4674"/>
    <w:rsid w:val="00FB7ECE"/>
    <w:rsid w:val="00FC0CB6"/>
    <w:rsid w:val="00FC342F"/>
    <w:rsid w:val="00FC446A"/>
    <w:rsid w:val="00FD0EEF"/>
    <w:rsid w:val="00FD48CF"/>
    <w:rsid w:val="00FD4B8B"/>
    <w:rsid w:val="00FD61CF"/>
    <w:rsid w:val="00FD66F3"/>
    <w:rsid w:val="00FE067D"/>
    <w:rsid w:val="00FE1BB0"/>
    <w:rsid w:val="00FE259F"/>
    <w:rsid w:val="00FE3D3E"/>
    <w:rsid w:val="00FE3E41"/>
    <w:rsid w:val="00FE70CB"/>
    <w:rsid w:val="00FF1EE2"/>
    <w:rsid w:val="00FF378E"/>
    <w:rsid w:val="00FF7AC1"/>
    <w:rsid w:val="00FF7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7538C5"/>
  <w15:chartTrackingRefBased/>
  <w15:docId w15:val="{65B7637C-546E-4C45-80B1-4A4A4BF7F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095"/>
    <w:pPr>
      <w:spacing w:after="200" w:line="276" w:lineRule="auto"/>
    </w:pPr>
    <w:rPr>
      <w:rFonts w:eastAsiaTheme="minorEastAsia"/>
      <w:lang w:val="en-US" w:eastAsia="ja-JP"/>
    </w:rPr>
  </w:style>
  <w:style w:type="paragraph" w:styleId="Titre1">
    <w:name w:val="heading 1"/>
    <w:basedOn w:val="Normal"/>
    <w:next w:val="Normal"/>
    <w:link w:val="Titre1Car"/>
    <w:uiPriority w:val="9"/>
    <w:qFormat/>
    <w:rsid w:val="00E741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8">
    <w:name w:val="heading 8"/>
    <w:basedOn w:val="Normal"/>
    <w:next w:val="Normal"/>
    <w:link w:val="Titre8Car"/>
    <w:uiPriority w:val="99"/>
    <w:qFormat/>
    <w:rsid w:val="00773095"/>
    <w:pPr>
      <w:keepNext/>
      <w:spacing w:after="0" w:line="360" w:lineRule="auto"/>
      <w:jc w:val="both"/>
      <w:outlineLvl w:val="7"/>
    </w:pPr>
    <w:rPr>
      <w:rFonts w:ascii="Arial Narrow" w:eastAsia="Times New Roman" w:hAnsi="Arial Narrow" w:cs="Times New Roman"/>
      <w:b/>
      <w:bCs/>
      <w:color w:val="244061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773095"/>
    <w:rPr>
      <w:rFonts w:cs="Times New Roman"/>
      <w:color w:val="0000FF"/>
      <w:u w:val="single"/>
    </w:rPr>
  </w:style>
  <w:style w:type="character" w:customStyle="1" w:styleId="Titre8Car">
    <w:name w:val="Titre 8 Car"/>
    <w:basedOn w:val="Policepardfaut"/>
    <w:link w:val="Titre8"/>
    <w:uiPriority w:val="99"/>
    <w:rsid w:val="00773095"/>
    <w:rPr>
      <w:rFonts w:ascii="Arial Narrow" w:eastAsia="Times New Roman" w:hAnsi="Arial Narrow" w:cs="Times New Roman"/>
      <w:b/>
      <w:bCs/>
      <w:color w:val="244061"/>
      <w:sz w:val="24"/>
      <w:szCs w:val="24"/>
      <w:lang w:val="en-US" w:eastAsia="fr-FR"/>
    </w:rPr>
  </w:style>
  <w:style w:type="character" w:customStyle="1" w:styleId="Titre1Car">
    <w:name w:val="Titre 1 Car"/>
    <w:basedOn w:val="Policepardfaut"/>
    <w:link w:val="Titre1"/>
    <w:uiPriority w:val="9"/>
    <w:rsid w:val="00E7415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/>
    </w:rPr>
  </w:style>
  <w:style w:type="paragraph" w:styleId="Paragraphedeliste">
    <w:name w:val="List Paragraph"/>
    <w:basedOn w:val="Normal"/>
    <w:uiPriority w:val="34"/>
    <w:qFormat/>
    <w:rsid w:val="005D3258"/>
    <w:pPr>
      <w:ind w:left="720"/>
      <w:contextualSpacing/>
    </w:pPr>
  </w:style>
  <w:style w:type="character" w:customStyle="1" w:styleId="Mentionnonrsolue1">
    <w:name w:val="Mention non résolue1"/>
    <w:basedOn w:val="Policepardfaut"/>
    <w:uiPriority w:val="99"/>
    <w:semiHidden/>
    <w:unhideWhenUsed/>
    <w:rsid w:val="00FE3E41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574EEF"/>
    <w:pPr>
      <w:spacing w:after="0" w:line="240" w:lineRule="auto"/>
    </w:p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8B14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B1408"/>
    <w:rPr>
      <w:rFonts w:eastAsiaTheme="minorEastAsia"/>
      <w:lang w:val="en-US" w:eastAsia="ja-JP"/>
    </w:rPr>
  </w:style>
  <w:style w:type="paragraph" w:styleId="Pieddepage">
    <w:name w:val="footer"/>
    <w:basedOn w:val="Normal"/>
    <w:link w:val="PieddepageCar"/>
    <w:uiPriority w:val="99"/>
    <w:unhideWhenUsed/>
    <w:rsid w:val="008B14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B1408"/>
    <w:rPr>
      <w:rFonts w:eastAsiaTheme="minorEastAsia"/>
      <w:lang w:val="en-US" w:eastAsia="ja-JP"/>
    </w:rPr>
  </w:style>
  <w:style w:type="character" w:customStyle="1" w:styleId="identifier">
    <w:name w:val="identifier"/>
    <w:basedOn w:val="Policepardfaut"/>
    <w:rsid w:val="00B77165"/>
  </w:style>
  <w:style w:type="character" w:customStyle="1" w:styleId="id-label">
    <w:name w:val="id-label"/>
    <w:basedOn w:val="Policepardfaut"/>
    <w:rsid w:val="00B77165"/>
  </w:style>
  <w:style w:type="paragraph" w:styleId="Rvision">
    <w:name w:val="Revision"/>
    <w:hidden/>
    <w:uiPriority w:val="99"/>
    <w:semiHidden/>
    <w:rsid w:val="00313951"/>
    <w:pPr>
      <w:spacing w:after="0" w:line="240" w:lineRule="auto"/>
    </w:pPr>
    <w:rPr>
      <w:rFonts w:eastAsiaTheme="minorEastAsia"/>
      <w:lang w:val="en-US" w:eastAsia="ja-JP"/>
    </w:rPr>
  </w:style>
  <w:style w:type="character" w:styleId="Marquedecommentaire">
    <w:name w:val="annotation reference"/>
    <w:basedOn w:val="Policepardfaut"/>
    <w:uiPriority w:val="99"/>
    <w:semiHidden/>
    <w:unhideWhenUsed/>
    <w:rsid w:val="0031395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1395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13951"/>
    <w:rPr>
      <w:rFonts w:eastAsiaTheme="minorEastAsia"/>
      <w:sz w:val="20"/>
      <w:szCs w:val="20"/>
      <w:lang w:val="en-US"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1395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13951"/>
    <w:rPr>
      <w:rFonts w:eastAsiaTheme="minorEastAsia"/>
      <w:b/>
      <w:bCs/>
      <w:sz w:val="20"/>
      <w:szCs w:val="20"/>
      <w:lang w:val="en-US" w:eastAsia="ja-JP"/>
    </w:rPr>
  </w:style>
  <w:style w:type="paragraph" w:styleId="Bibliographie">
    <w:name w:val="Bibliography"/>
    <w:basedOn w:val="Normal"/>
    <w:next w:val="Normal"/>
    <w:uiPriority w:val="37"/>
    <w:unhideWhenUsed/>
    <w:rsid w:val="00ED23F5"/>
  </w:style>
  <w:style w:type="paragraph" w:styleId="Notedefin">
    <w:name w:val="endnote text"/>
    <w:basedOn w:val="Normal"/>
    <w:link w:val="NotedefinCar"/>
    <w:uiPriority w:val="99"/>
    <w:semiHidden/>
    <w:unhideWhenUsed/>
    <w:rsid w:val="00D15329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D15329"/>
    <w:rPr>
      <w:rFonts w:eastAsiaTheme="minorEastAsia"/>
      <w:sz w:val="20"/>
      <w:szCs w:val="20"/>
      <w:lang w:val="en-US" w:eastAsia="ja-JP"/>
    </w:rPr>
  </w:style>
  <w:style w:type="character" w:styleId="Appeldenotedefin">
    <w:name w:val="endnote reference"/>
    <w:basedOn w:val="Policepardfaut"/>
    <w:uiPriority w:val="99"/>
    <w:semiHidden/>
    <w:unhideWhenUsed/>
    <w:rsid w:val="00D15329"/>
    <w:rPr>
      <w:vertAlign w:val="superscript"/>
    </w:rPr>
  </w:style>
  <w:style w:type="character" w:styleId="Accentuation">
    <w:name w:val="Emphasis"/>
    <w:basedOn w:val="Policepardfaut"/>
    <w:uiPriority w:val="20"/>
    <w:qFormat/>
    <w:rsid w:val="00107412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ar"/>
    <w:rsid w:val="001628F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1628F0"/>
    <w:rPr>
      <w:rFonts w:ascii="Calibri" w:eastAsiaTheme="minorEastAsia" w:hAnsi="Calibri" w:cs="Calibri"/>
      <w:noProof/>
      <w:lang w:val="en-US" w:eastAsia="ja-JP"/>
    </w:rPr>
  </w:style>
  <w:style w:type="paragraph" w:customStyle="1" w:styleId="EndNoteBibliography">
    <w:name w:val="EndNote Bibliography"/>
    <w:basedOn w:val="Normal"/>
    <w:link w:val="EndNoteBibliographyCar"/>
    <w:rsid w:val="001628F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1628F0"/>
    <w:rPr>
      <w:rFonts w:ascii="Calibri" w:eastAsiaTheme="minorEastAsia" w:hAnsi="Calibri" w:cs="Calibri"/>
      <w:noProof/>
      <w:lang w:val="en-US" w:eastAsia="ja-JP"/>
    </w:rPr>
  </w:style>
  <w:style w:type="paragraph" w:customStyle="1" w:styleId="Normal1">
    <w:name w:val="Normal1"/>
    <w:link w:val="Normal1Car"/>
    <w:rsid w:val="001A65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customStyle="1" w:styleId="Normal1Car">
    <w:name w:val="Normal1 Car"/>
    <w:basedOn w:val="Policepardfaut"/>
    <w:link w:val="Normal1"/>
    <w:rsid w:val="001A651F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426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42619"/>
    <w:rPr>
      <w:rFonts w:ascii="Segoe UI" w:eastAsiaTheme="minorEastAsia" w:hAnsi="Segoe UI" w:cs="Segoe UI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25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5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934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30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548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188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451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4164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392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610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62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59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92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53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82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5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0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00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98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775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291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14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29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42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99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5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51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80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9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844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1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34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99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50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9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>
  <b:Source>
    <b:Tag>Wat11</b:Tag>
    <b:SourceType>JournalArticle</b:SourceType>
    <b:Guid>{49D01D51-FA48-41E3-8444-D3C4B1BD1397}</b:Guid>
    <b:Author>
      <b:Author>
        <b:NameList>
          <b:Person>
            <b:Last>al.</b:Last>
            <b:First>Wattier</b:First>
            <b:Middle>et</b:Middle>
          </b:Person>
        </b:NameList>
      </b:Author>
    </b:Author>
    <b:Title>Measure of preoperative anxiety and need for information with six issues </b:Title>
    <b:JournalName>Annales Françaises d'Anesthésie et de Réanimation</b:JournalName>
    <b:Year>2011</b:Year>
    <b:Pages>533-537</b:Pages>
    <b:RefOrder>2</b:RefOrder>
  </b:Source>
  <b:Source>
    <b:Tag>Fuz10</b:Tag>
    <b:SourceType>JournalArticle</b:SourceType>
    <b:Guid>{F8B7C01E-ACE4-41A8-96AB-C4D58868E665}</b:Guid>
    <b:Author>
      <b:Author>
        <b:NameList>
          <b:Person>
            <b:Last>al.</b:Last>
            <b:First>Fuzier</b:First>
            <b:Middle>et</b:Middle>
          </b:Person>
        </b:NameList>
      </b:Author>
    </b:Author>
    <b:Title>Anxiété: Facteur Prédictif D’échec Du Bloc Axillaire Sous Neurostimulation ?</b:Title>
    <b:JournalName>Annales Françaises d'Anesthésie et de Réanimation</b:JournalName>
    <b:Year>2010</b:Year>
    <b:Pages>776-781</b:Pages>
    <b:Volume>29</b:Volume>
    <b:Issue>11</b:Issue>
    <b:RefOrder>1</b:RefOrder>
  </b:Source>
</b:Sources>
</file>

<file path=customXml/itemProps1.xml><?xml version="1.0" encoding="utf-8"?>
<ds:datastoreItem xmlns:ds="http://schemas.openxmlformats.org/officeDocument/2006/customXml" ds:itemID="{E6FE6111-B7E4-4314-866C-65D8950077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29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penne</dc:creator>
  <cp:keywords/>
  <dc:description/>
  <cp:lastModifiedBy>Audrey De Jong</cp:lastModifiedBy>
  <cp:revision>6</cp:revision>
  <dcterms:created xsi:type="dcterms:W3CDTF">2023-04-24T20:10:00Z</dcterms:created>
  <dcterms:modified xsi:type="dcterms:W3CDTF">2023-04-24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bbyCKF3M"/&gt;&lt;style id="http://www.zotero.org/styles/chicago-fullnote-bibliography" locale="fr-FR" hasBibliography="1" bibliographyStyleHasBeenSet="1"/&gt;&lt;prefs&gt;&lt;pref name="fieldType" value="Field"</vt:lpwstr>
  </property>
  <property fmtid="{D5CDD505-2E9C-101B-9397-08002B2CF9AE}" pid="3" name="ZOTERO_PREF_2">
    <vt:lpwstr>/&gt;&lt;pref name="automaticJournalAbbreviations" value="true"/&gt;&lt;pref name="noteType" value="2"/&gt;&lt;/prefs&gt;&lt;/data&gt;</vt:lpwstr>
  </property>
</Properties>
</file>